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DB8F1" w14:textId="56DA8AD0" w:rsidR="009D3DD5" w:rsidRDefault="009D3DD5" w:rsidP="009D3DD5">
      <w:pPr>
        <w:spacing w:line="240" w:lineRule="auto"/>
        <w:rPr>
          <w:rFonts w:ascii="Arial" w:hAnsi="Arial" w:cs="Arial"/>
          <w:sz w:val="24"/>
          <w:szCs w:val="24"/>
        </w:rPr>
      </w:pPr>
      <w:r w:rsidRPr="009F3473">
        <w:rPr>
          <w:rFonts w:ascii="Arial" w:hAnsi="Arial" w:cs="Arial" w:hint="eastAsia"/>
          <w:b/>
          <w:bCs/>
          <w:sz w:val="24"/>
          <w:szCs w:val="24"/>
        </w:rPr>
        <w:t>T</w:t>
      </w:r>
      <w:r w:rsidRPr="009F3473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D268A4"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 w:rsidRPr="000A1F64">
        <w:rPr>
          <w:rFonts w:ascii="Arial" w:hAnsi="Arial" w:cs="Arial"/>
          <w:sz w:val="24"/>
          <w:szCs w:val="24"/>
        </w:rPr>
        <w:t>Baseline characteristics</w:t>
      </w:r>
      <w:r>
        <w:rPr>
          <w:rFonts w:ascii="Arial" w:hAnsi="Arial" w:cs="Arial" w:hint="eastAsia"/>
          <w:sz w:val="24"/>
          <w:szCs w:val="24"/>
        </w:rPr>
        <w:t xml:space="preserve"> of patients</w:t>
      </w:r>
      <w:r w:rsidRPr="000A1F64">
        <w:rPr>
          <w:rFonts w:ascii="Arial" w:hAnsi="Arial" w:cs="Arial"/>
          <w:sz w:val="24"/>
          <w:szCs w:val="24"/>
        </w:rPr>
        <w:t xml:space="preserve"> in the </w:t>
      </w:r>
      <w:r>
        <w:rPr>
          <w:rFonts w:ascii="Arial" w:hAnsi="Arial" w:cs="Arial"/>
          <w:sz w:val="24"/>
          <w:szCs w:val="24"/>
        </w:rPr>
        <w:t xml:space="preserve">baricitinib </w:t>
      </w:r>
      <w:r w:rsidRPr="000A1F64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tocilizumab </w:t>
      </w:r>
      <w:r w:rsidRPr="000A1F64">
        <w:rPr>
          <w:rFonts w:ascii="Arial" w:hAnsi="Arial" w:cs="Arial"/>
          <w:sz w:val="24"/>
          <w:szCs w:val="24"/>
        </w:rPr>
        <w:t>group</w:t>
      </w:r>
      <w:r>
        <w:rPr>
          <w:rFonts w:ascii="Arial" w:hAnsi="Arial" w:cs="Arial" w:hint="eastAsia"/>
          <w:sz w:val="24"/>
          <w:szCs w:val="24"/>
        </w:rPr>
        <w:t>s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992"/>
        <w:gridCol w:w="1843"/>
        <w:gridCol w:w="1843"/>
        <w:gridCol w:w="934"/>
      </w:tblGrid>
      <w:tr w:rsidR="009D3DD5" w14:paraId="2FC9EA66" w14:textId="77777777" w:rsidTr="003241E5">
        <w:tc>
          <w:tcPr>
            <w:tcW w:w="4390" w:type="dxa"/>
            <w:vMerge w:val="restart"/>
            <w:tcBorders>
              <w:left w:val="nil"/>
              <w:bottom w:val="nil"/>
              <w:right w:val="nil"/>
            </w:tcBorders>
          </w:tcPr>
          <w:p w14:paraId="518CCF8A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</w:p>
          <w:p w14:paraId="2202C0BE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</w:p>
          <w:p w14:paraId="5EA90A2B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haracteristics</w:t>
            </w:r>
          </w:p>
        </w:tc>
        <w:tc>
          <w:tcPr>
            <w:tcW w:w="46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5F808F6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nmatched cohort</w:t>
            </w:r>
          </w:p>
        </w:tc>
        <w:tc>
          <w:tcPr>
            <w:tcW w:w="46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77C8A13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atched cohort</w:t>
            </w:r>
          </w:p>
        </w:tc>
      </w:tr>
      <w:tr w:rsidR="009D3DD5" w14:paraId="6574E710" w14:textId="77777777" w:rsidTr="003241E5">
        <w:tc>
          <w:tcPr>
            <w:tcW w:w="4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20951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C6674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icitinib</w:t>
            </w:r>
          </w:p>
          <w:p w14:paraId="6D135E0F" w14:textId="70AC3260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>
              <w:rPr>
                <w:rFonts w:ascii="Arial" w:hAnsi="Arial" w:cs="Arial" w:hint="eastAsia"/>
                <w:szCs w:val="20"/>
              </w:rPr>
              <w:t>61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C5133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cilizumab</w:t>
            </w:r>
          </w:p>
          <w:p w14:paraId="4293CCCC" w14:textId="08B7F405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>
              <w:rPr>
                <w:rFonts w:ascii="Arial" w:hAnsi="Arial" w:cs="Arial" w:hint="eastAsia"/>
                <w:szCs w:val="20"/>
              </w:rPr>
              <w:t>1011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47B96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1A5FC4B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C71B5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icitinib</w:t>
            </w:r>
          </w:p>
          <w:p w14:paraId="593309E4" w14:textId="1FDDFADB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>
              <w:rPr>
                <w:rFonts w:ascii="Arial" w:hAnsi="Arial" w:cs="Arial" w:hint="eastAsia"/>
                <w:szCs w:val="20"/>
              </w:rPr>
              <w:t>557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F4CAB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cilizumab</w:t>
            </w:r>
          </w:p>
          <w:p w14:paraId="63FCF19E" w14:textId="4033CF69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>
              <w:rPr>
                <w:rFonts w:ascii="Arial" w:hAnsi="Arial" w:cs="Arial" w:hint="eastAsia"/>
                <w:szCs w:val="20"/>
              </w:rPr>
              <w:t>557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E2EC2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5E4CC0C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</w:tr>
      <w:tr w:rsidR="009D3DD5" w14:paraId="0EA83FF5" w14:textId="77777777" w:rsidTr="003241E5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50D130A5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Age, mean (SD), 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4440FFF" w14:textId="7A587C60" w:rsidR="009D3DD5" w:rsidRPr="00370CCB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9.8 (13.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2266C40" w14:textId="0D6423B5" w:rsidR="009D3DD5" w:rsidRPr="00370CCB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2.4 (12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139915" w14:textId="205A02D4" w:rsidR="009D3DD5" w:rsidRPr="00370CCB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5E49F8F" w14:textId="2C9538B4" w:rsidR="009D3DD5" w:rsidRPr="00370CCB" w:rsidRDefault="00942B3F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0.1 (13.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EC9FE20" w14:textId="7FCE6CE7" w:rsidR="009D3DD5" w:rsidRPr="00370CCB" w:rsidRDefault="00942B3F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0.6 (13.3)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3626EEE9" w14:textId="528DE917" w:rsidR="009D3DD5" w:rsidRDefault="00942B3F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4</w:t>
            </w:r>
          </w:p>
        </w:tc>
      </w:tr>
      <w:tr w:rsidR="009D3DD5" w14:paraId="213AB016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7AA4F47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Sex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B03641" w14:textId="77777777" w:rsidR="009D3DD5" w:rsidRPr="00370CCB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E1ED4" w14:textId="77777777" w:rsidR="009D3DD5" w:rsidRPr="00370CCB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15BDE" w14:textId="595C93FF" w:rsidR="009D3DD5" w:rsidRPr="00370CCB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7E3DF9" w14:textId="77777777" w:rsidR="009D3DD5" w:rsidRPr="00370CCB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1C60A3" w14:textId="77777777" w:rsidR="009D3DD5" w:rsidRPr="00370CCB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CB40542" w14:textId="1BDFEB09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</w:tr>
      <w:tr w:rsidR="009D3DD5" w14:paraId="3E36291A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3820040" w14:textId="77777777" w:rsidR="009D3DD5" w:rsidRPr="003216A7" w:rsidRDefault="009D3DD5" w:rsidP="00345D06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50834D" w14:textId="15F1CFE0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53 (5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C9D199" w14:textId="25138C9C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02 (5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AD65D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E8A52" w14:textId="20FDC06F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22 (5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8D5223" w14:textId="44D50041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19 (57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950D90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0FD9DED9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ED3917A" w14:textId="77777777" w:rsidR="009D3DD5" w:rsidRPr="003216A7" w:rsidRDefault="009D3DD5" w:rsidP="00345D06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80D6A7" w14:textId="02E5DC3C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66 (4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79CA2" w14:textId="0237F202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09 (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0D623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23A3AE" w14:textId="271489B0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35 (4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4B0F13" w14:textId="6FBED9C2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38 (42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8E081C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5D2D5486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446DD4C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omorbiditie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A4801F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3D660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41068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863AC0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8B0D7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F500D3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5CECFCB5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F108986" w14:textId="77777777" w:rsidR="009D3DD5" w:rsidRPr="003216A7" w:rsidRDefault="009D3DD5" w:rsidP="00345D06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78A249" w14:textId="05E43F59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82 (4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6A4BC" w14:textId="3D6FC5F0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2 (5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A8E73" w14:textId="66AEA6B4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D79690" w14:textId="705A7583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8 (4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7E268" w14:textId="1F61E985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2 (45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75B6A7" w14:textId="6011093E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</w:tr>
      <w:tr w:rsidR="009D3DD5" w14:paraId="22DDCCD1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AA79601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326D91" w14:textId="5A29F739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05 (6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23F45" w14:textId="3C33B92E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12 (7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233F9" w14:textId="05F547D5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70C59B" w14:textId="53233061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68 (6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97F63" w14:textId="4805E578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64 (65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78B5A9" w14:textId="344E970C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</w:tr>
      <w:tr w:rsidR="009D3DD5" w14:paraId="41A3DE54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2073F26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0E6ABF" w14:textId="1F0DA4D4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9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20856" w14:textId="6874782A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0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6BB1C" w14:textId="6A8F8DF5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50248" w14:textId="1237D8DF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7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154738" w14:textId="7E0B3E33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8 (5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59F8A0" w14:textId="59C476A7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08</w:t>
            </w:r>
          </w:p>
        </w:tc>
      </w:tr>
      <w:tr w:rsidR="009D3DD5" w14:paraId="250E3390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6950BF1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F7E4B5" w14:textId="5ACDC396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2 (1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0DCA85" w14:textId="072FBD1E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10 (2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F3732" w14:textId="39E1F98B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953BB4" w14:textId="26F91230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9 (1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202742" w14:textId="5B0E5F2E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6 (15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8ED1A9" w14:textId="3321B3FA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</w:tr>
      <w:tr w:rsidR="009D3DD5" w14:paraId="7A9EF8D2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CDCD5D5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erebr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0420E6" w14:textId="2FC7F79C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6 (2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EED33" w14:textId="15BED143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46 (2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E889B" w14:textId="4B2AAB8D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1B7C4C" w14:textId="6D5DE94F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8 (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7C4F37" w14:textId="3E0A932E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33 (23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F7E87F" w14:textId="3F733271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</w:tr>
      <w:tr w:rsidR="009D3DD5" w14:paraId="40E20FCA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FBC8255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E0BC0A" w14:textId="7BDC1921" w:rsidR="009D3DD5" w:rsidRDefault="00682225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37 (38.3)</w:t>
            </w:r>
            <w:r w:rsidR="0011739C">
              <w:rPr>
                <w:rFonts w:ascii="Arial" w:hAnsi="Arial" w:cs="Arial" w:hint="eastAsia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A9835" w14:textId="7450B7A3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97 (4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E1B85" w14:textId="2F07C226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2974E" w14:textId="6485CDC0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24 (4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36AF2" w14:textId="671AD34F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24 (40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DA9710" w14:textId="5E07DC0E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 0.001</w:t>
            </w:r>
          </w:p>
        </w:tc>
      </w:tr>
      <w:tr w:rsidR="009D3DD5" w14:paraId="332B46D8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B847D18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live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BFCAD9" w14:textId="611B65B1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84 (2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5CB76" w14:textId="1B4041D2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03 (3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B4589" w14:textId="480AC1B5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D7602C" w14:textId="32D6DD15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70 (3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17C28" w14:textId="0DFF849D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77 (31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54F442" w14:textId="29045572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3</w:t>
            </w:r>
          </w:p>
        </w:tc>
      </w:tr>
      <w:tr w:rsidR="009D3DD5" w14:paraId="5AAF7C69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E498F29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05C9D7" w14:textId="1078238F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7 (1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1CDFD7" w14:textId="02D8A52E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9 (2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3E2B4" w14:textId="5A249C42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D004D" w14:textId="1CF5510E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0 (1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15128" w14:textId="7E2167F9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1 (11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733470" w14:textId="082977B6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5</w:t>
            </w:r>
          </w:p>
        </w:tc>
      </w:tr>
      <w:tr w:rsidR="009D3DD5" w14:paraId="5B82EFFD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944AC2D" w14:textId="77777777" w:rsidR="009D3DD5" w:rsidRPr="003216A7" w:rsidRDefault="009D3DD5" w:rsidP="00345D06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Maligna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8E00A1" w14:textId="4926D7D5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7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B08DD" w14:textId="1D7FB50D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92 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FE12D" w14:textId="6847D608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E3B7D" w14:textId="587697C1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5 (1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BCF078" w14:textId="01787FF2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0 (14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61FF10" w14:textId="7506C6A9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3</w:t>
            </w:r>
          </w:p>
        </w:tc>
      </w:tr>
      <w:tr w:rsidR="009D3DD5" w14:paraId="6041DF56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93D9B52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harlson Comorbidity Index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7C6D88" w14:textId="7E50D699" w:rsidR="009D3DD5" w:rsidRPr="00370CCB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.4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2E4F4" w14:textId="10746EB1" w:rsidR="009D3DD5" w:rsidRPr="00370CCB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.2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649B7" w14:textId="4D15868E" w:rsidR="009D3DD5" w:rsidRPr="00370CCB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6F2F4" w14:textId="02D4DE4D" w:rsidR="009D3DD5" w:rsidRPr="00370CCB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.5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3760C" w14:textId="58468B21" w:rsidR="009D3DD5" w:rsidRPr="00370CCB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.6 (2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3048A7F" w14:textId="566A303C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4</w:t>
            </w:r>
          </w:p>
        </w:tc>
      </w:tr>
      <w:tr w:rsidR="009D3DD5" w14:paraId="18131BF1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A21BEBC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Immunosuppression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9F10A1" w14:textId="28CE523E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7 (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4DE4A2" w14:textId="697FE8C8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4 (2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8BCCB" w14:textId="36CC3AB0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F9C73" w14:textId="2371DC9B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2 (1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1D4CC" w14:textId="75F0359A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9 (17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6D7AF7" w14:textId="477DE547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</w:tr>
      <w:tr w:rsidR="009D3DD5" w14:paraId="0E3A006B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023A798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Income level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E15127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32453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57838" w14:textId="475FEF8A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1BDC2" w14:textId="77777777" w:rsidR="009D3DD5" w:rsidRPr="00F11C78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984E8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6C926C" w14:textId="63E94697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</w:tr>
      <w:tr w:rsidR="009D3DD5" w14:paraId="1CE847B7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22ED1C6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1 (lowes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328F04" w14:textId="00C28621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89 (3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A5707B" w14:textId="46878C45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97 (2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90B54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47DE5" w14:textId="47A0983E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68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E6EA5" w14:textId="2DC013C8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70 (30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2D7691E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5C4D8B78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6140A95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E6AB1B" w14:textId="1C3774BD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1 (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3EEE65" w14:textId="2C900491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5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C6C63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6E7AE" w14:textId="208F6DE1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1 (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52F69F" w14:textId="5748AEF1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9 (16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CC07A2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46A9AF95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5EC6E96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5B2ADC" w14:textId="55196653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1 (1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8826DF" w14:textId="6456BF0A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7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7F0B0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941D7" w14:textId="3C73983F" w:rsidR="009D3DD5" w:rsidRPr="00F11C78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7 (1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8FADE6" w14:textId="312D8060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8 (19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0F1BC9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26499051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6C1BE7E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4 (highes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B5E00A" w14:textId="14E4378B" w:rsidR="009D3DD5" w:rsidRDefault="0011739C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8 (3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08147" w14:textId="24D49650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62 (3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C49A0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B15EE1" w14:textId="1DFE8B81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91 (3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1E32F" w14:textId="4CA4129F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90 (34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9C56F3E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47FF9234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F323164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Hospital size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9DAB7B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C88C17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31250" w14:textId="484A82FB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27D9B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95510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B111AA" w14:textId="00B39E26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4</w:t>
            </w:r>
          </w:p>
        </w:tc>
      </w:tr>
      <w:tr w:rsidR="009D3DD5" w14:paraId="79D8C8B9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298C103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&lt;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3216A7">
              <w:rPr>
                <w:rFonts w:ascii="Arial" w:hAnsi="Arial" w:cs="Arial"/>
                <w:szCs w:val="20"/>
              </w:rPr>
              <w:t>500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316E0D" w14:textId="18692F2E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16 (5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57BA05" w14:textId="06B048B9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65 (3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82EBB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57866" w14:textId="4211F233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65 (4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8D14D" w14:textId="6248D297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9 (46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A22E58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7F6F7F92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C994A7C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500–1000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CB3276" w14:textId="74BF0069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5 (3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BDAA4" w14:textId="711E164C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0 (5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FB67F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8F5B5" w14:textId="7149887A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99 (3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71D37" w14:textId="19CE97E8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9 (37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7186F37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463FCB8E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37E0823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</w:t>
            </w:r>
            <w:r w:rsidRPr="003216A7">
              <w:rPr>
                <w:rFonts w:ascii="Arial" w:eastAsia="맑은 고딕" w:hAnsi="Arial" w:cs="Arial"/>
                <w:szCs w:val="20"/>
              </w:rPr>
              <w:t>≥</w:t>
            </w:r>
            <w:r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3216A7">
              <w:rPr>
                <w:rFonts w:ascii="Arial" w:eastAsia="맑은 고딕" w:hAnsi="Arial" w:cs="Arial"/>
                <w:szCs w:val="20"/>
              </w:rPr>
              <w:t>1000</w:t>
            </w:r>
            <w:r w:rsidRPr="003216A7"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0B098C" w14:textId="5767CAA8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8 (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7A09D0" w14:textId="35287DCB" w:rsidR="009D3DD5" w:rsidRDefault="004A62BA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36 (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7551F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93098" w14:textId="6E733921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3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FA291C" w14:textId="499DF3E4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9 (16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07F49C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037C6" w14:paraId="184866E5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14A26E7" w14:textId="02752205" w:rsidR="00D037C6" w:rsidRPr="003216A7" w:rsidRDefault="00D037C6" w:rsidP="00345D0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COVID-19 vaccination, </w:t>
            </w:r>
            <w:r w:rsidRPr="003216A7">
              <w:rPr>
                <w:rFonts w:ascii="Arial" w:hAnsi="Arial" w:cs="Arial"/>
                <w:szCs w:val="20"/>
              </w:rPr>
              <w:t>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C33D5D" w14:textId="1B463F44" w:rsidR="00D037C6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71 (4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1603A2" w14:textId="61FAADD4" w:rsidR="00D037C6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55 (5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63871" w14:textId="4EF18D29" w:rsidR="00D037C6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011AE" w14:textId="7A426F97" w:rsidR="00D037C6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5 (4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B316C1" w14:textId="4139A217" w:rsidR="00D037C6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3 (45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7CBC16" w14:textId="5340537F" w:rsidR="00D037C6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7</w:t>
            </w:r>
          </w:p>
        </w:tc>
      </w:tr>
      <w:tr w:rsidR="009D3DD5" w14:paraId="12F68BDB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870D9FC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Organ dysfunction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675264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0A8DB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AD44A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F08F4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74C09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DCD57A" w14:textId="77777777" w:rsidR="009D3DD5" w:rsidRDefault="009D3DD5" w:rsidP="00345D0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D3DD5" w14:paraId="7416F9C1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75FFE91" w14:textId="77777777" w:rsidR="009D3DD5" w:rsidRPr="003216A7" w:rsidRDefault="009D3DD5" w:rsidP="00345D06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ardiovascu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B5C862" w14:textId="46AC16FD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67 (9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D52AEC" w14:textId="448FB791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51 (9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C78FA" w14:textId="213190B0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19CF1C" w14:textId="229063DB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3 (9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2B392A" w14:textId="47C66450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2 (91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3CF1DA" w14:textId="33084A08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7</w:t>
            </w:r>
          </w:p>
        </w:tc>
      </w:tr>
      <w:tr w:rsidR="009D3DD5" w14:paraId="647C5DE5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0785ED8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Respira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DB5685" w14:textId="3D411DF2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19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2DBD2" w14:textId="0F388884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1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7E746" w14:textId="73E7E328" w:rsidR="009D3DD5" w:rsidRDefault="00D21786" w:rsidP="00D2178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0360E" w14:textId="67CBE912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57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6697D2" w14:textId="504896DB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57 (10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4DB19E0" w14:textId="7016119F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 0.001</w:t>
            </w:r>
          </w:p>
        </w:tc>
      </w:tr>
      <w:tr w:rsidR="009D3DD5" w14:paraId="55BDFFCF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22B0AE3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Neur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4D6123" w14:textId="01C5C4B7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8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437CE" w14:textId="4E75E27E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1 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DCD9A" w14:textId="681A3388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558D8" w14:textId="191DF435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6 (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E56BF" w14:textId="472A50BE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6 (10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272B608" w14:textId="68BAD905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 0.001</w:t>
            </w:r>
          </w:p>
        </w:tc>
      </w:tr>
      <w:tr w:rsidR="009D3DD5" w14:paraId="3273DE48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50B9D29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Hemat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991C7D" w14:textId="09916CC3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4 (1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E6C525" w14:textId="4D767B8C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7 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5FF32" w14:textId="54452245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BC0A70" w14:textId="6828DF7B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8 (1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94C77" w14:textId="42E1B2FD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5 (11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277303" w14:textId="70FE5656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</w:tr>
      <w:tr w:rsidR="009D3DD5" w14:paraId="35C765DC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2233FBB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lastRenderedPageBreak/>
              <w:t xml:space="preserve"> Hepat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50BF07" w14:textId="22276A5E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D3E11" w14:textId="0552526E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8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2F9CD" w14:textId="438AD5DB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60F54" w14:textId="7AB5BF0F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F6EBE6" w14:textId="78E9A47F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 (2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C49CFC" w14:textId="6EF186D1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 0.001</w:t>
            </w:r>
          </w:p>
        </w:tc>
      </w:tr>
      <w:tr w:rsidR="009D3DD5" w14:paraId="5BAB3BC8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D9B7B91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Re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E050EE" w14:textId="14AE305D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76 (2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D797B" w14:textId="52112F8B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14 (4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A0DF2" w14:textId="486C4B99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75C17A" w14:textId="446A7E55" w:rsidR="009D3DD5" w:rsidRDefault="00AD34D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68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C2083" w14:textId="4FEE0397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57 (28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C82E76" w14:textId="26305781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4</w:t>
            </w:r>
          </w:p>
        </w:tc>
      </w:tr>
      <w:tr w:rsidR="009D3DD5" w14:paraId="136BEA25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3215C78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Metab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E54840" w14:textId="75A13C1B" w:rsidR="009D3DD5" w:rsidRDefault="00D037C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8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11A53B" w14:textId="7AEC6376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C8415" w14:textId="45753DF1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63BD39" w14:textId="553028AA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6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EF1E6" w14:textId="7302FFFA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7 (4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72D541" w14:textId="2B02674B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08</w:t>
            </w:r>
          </w:p>
        </w:tc>
      </w:tr>
      <w:tr w:rsidR="009D3DD5" w14:paraId="7D9E31CE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E024484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orticosteroid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0B42D6" w14:textId="6C906DFA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97 (9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0FDF23" w14:textId="0C364C03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07 (9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021ED" w14:textId="40D1087F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523D43" w14:textId="082447B9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53 (9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52E12" w14:textId="4662444E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53 (99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C556C3" w14:textId="12BA89E6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 0.001</w:t>
            </w:r>
          </w:p>
        </w:tc>
      </w:tr>
      <w:tr w:rsidR="009D3DD5" w14:paraId="6F188C23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8E9AA2A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Neuromuscular blocking agent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31F0AF" w14:textId="1E5FBF53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82 (7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EB6B33" w14:textId="01051BB4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17 (7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C66A8" w14:textId="76E96A6D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B20C8" w14:textId="0C0B50CF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27 (7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A58C1E" w14:textId="5B932CFE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23 (75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FD57A8" w14:textId="03FE0B7B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</w:tr>
      <w:tr w:rsidR="009D3DD5" w14:paraId="422D1A64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BC51F31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Vasopressor use</w:t>
            </w:r>
            <w:r w:rsidRPr="003216A7"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4A6ABF" w14:textId="52F9B2B3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64 (9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EE1A52" w14:textId="320BCE54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46 (9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49C38" w14:textId="4B8F7AEB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A07C7" w14:textId="7C9DF25A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1 (9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294BD0" w14:textId="7BF5A91F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08 (91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14E4154" w14:textId="2F5BA13A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</w:tr>
      <w:tr w:rsidR="009D3DD5" w14:paraId="486C237A" w14:textId="77777777" w:rsidTr="003241E5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75A573A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Renal replacement therap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D1314C" w14:textId="5004C00F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7 (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D19A8" w14:textId="2FA1311D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86 (2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E3533" w14:textId="5AC62A98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3B9FF9" w14:textId="4476F426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3 (1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74E102" w14:textId="65C6202F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3 (16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E8E37D" w14:textId="70930D0E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5</w:t>
            </w:r>
          </w:p>
        </w:tc>
      </w:tr>
      <w:tr w:rsidR="009D3DD5" w14:paraId="6068D4D0" w14:textId="77777777" w:rsidTr="003241E5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7799DCE7" w14:textId="77777777" w:rsidR="009D3DD5" w:rsidRPr="003216A7" w:rsidRDefault="009D3DD5" w:rsidP="00345D06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ECMO, No.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4BC8519" w14:textId="60EFDE58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8 (9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F4B019A" w14:textId="2CD79060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6 (6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892B89" w14:textId="4FAAF66B" w:rsidR="009D3DD5" w:rsidRDefault="00D21786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85828A0" w14:textId="69E194AF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0 (9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91B2D5C" w14:textId="6F6F68DC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 (9.2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62A7F4D7" w14:textId="25B0D67D" w:rsidR="009D3DD5" w:rsidRDefault="001179E7" w:rsidP="00345D06">
            <w:pPr>
              <w:jc w:val="center"/>
              <w:rPr>
                <w:rFonts w:ascii="Arial" w:hAnsi="Arial" w:cs="Arial"/>
                <w:szCs w:val="20"/>
              </w:rPr>
            </w:pPr>
            <w:r w:rsidRPr="00CD08B8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06</w:t>
            </w:r>
          </w:p>
        </w:tc>
      </w:tr>
    </w:tbl>
    <w:p w14:paraId="05669E15" w14:textId="77777777" w:rsidR="007C3F98" w:rsidRDefault="009D3DD5" w:rsidP="002068AD">
      <w:pPr>
        <w:spacing w:line="240" w:lineRule="auto"/>
        <w:rPr>
          <w:rFonts w:ascii="Arial" w:hAnsi="Arial" w:cs="Arial"/>
          <w:szCs w:val="20"/>
        </w:rPr>
      </w:pPr>
      <w:r w:rsidRPr="00A5295A">
        <w:rPr>
          <w:rFonts w:ascii="Arial" w:hAnsi="Arial" w:cs="Arial"/>
          <w:i/>
          <w:iCs/>
          <w:szCs w:val="20"/>
        </w:rPr>
        <w:t>COVID-19</w:t>
      </w:r>
      <w:r>
        <w:rPr>
          <w:rFonts w:ascii="Arial" w:hAnsi="Arial" w:cs="Arial"/>
          <w:szCs w:val="20"/>
        </w:rPr>
        <w:t xml:space="preserve"> coronavirus disease 2019</w:t>
      </w:r>
      <w:r w:rsidR="00D268A4">
        <w:rPr>
          <w:rFonts w:ascii="Arial" w:hAnsi="Arial" w:cs="Arial" w:hint="eastAsia"/>
          <w:szCs w:val="20"/>
        </w:rPr>
        <w:t>,</w:t>
      </w:r>
      <w:r>
        <w:rPr>
          <w:rFonts w:ascii="Arial" w:hAnsi="Arial" w:cs="Arial"/>
          <w:szCs w:val="20"/>
        </w:rPr>
        <w:t xml:space="preserve"> </w:t>
      </w:r>
      <w:r w:rsidRPr="00A5295A">
        <w:rPr>
          <w:rFonts w:ascii="Arial" w:hAnsi="Arial" w:cs="Arial"/>
          <w:i/>
          <w:iCs/>
          <w:szCs w:val="20"/>
        </w:rPr>
        <w:t>ECMO</w:t>
      </w:r>
      <w:r w:rsidRPr="003344A4">
        <w:rPr>
          <w:rFonts w:ascii="Arial" w:hAnsi="Arial" w:cs="Arial"/>
          <w:szCs w:val="20"/>
        </w:rPr>
        <w:t xml:space="preserve"> extracorporeal membrane oxygenation</w:t>
      </w:r>
      <w:r w:rsidR="00D268A4">
        <w:rPr>
          <w:rFonts w:ascii="Arial" w:hAnsi="Arial" w:cs="Arial" w:hint="eastAsia"/>
          <w:szCs w:val="20"/>
        </w:rPr>
        <w:t>,</w:t>
      </w:r>
      <w:r w:rsidRPr="003344A4">
        <w:rPr>
          <w:rFonts w:ascii="Arial" w:hAnsi="Arial" w:cs="Arial"/>
          <w:szCs w:val="20"/>
        </w:rPr>
        <w:t xml:space="preserve"> </w:t>
      </w:r>
      <w:r w:rsidRPr="00A5295A">
        <w:rPr>
          <w:rFonts w:ascii="Arial" w:hAnsi="Arial" w:cs="Arial"/>
          <w:i/>
          <w:iCs/>
          <w:szCs w:val="20"/>
        </w:rPr>
        <w:t>SD</w:t>
      </w:r>
      <w:r w:rsidRPr="003344A4">
        <w:rPr>
          <w:rFonts w:ascii="Arial" w:hAnsi="Arial" w:cs="Arial"/>
          <w:szCs w:val="20"/>
        </w:rPr>
        <w:t xml:space="preserve"> standard deviation</w:t>
      </w:r>
      <w:r w:rsidR="00D268A4">
        <w:rPr>
          <w:rFonts w:ascii="Arial" w:hAnsi="Arial" w:cs="Arial" w:hint="eastAsia"/>
          <w:szCs w:val="20"/>
        </w:rPr>
        <w:t>,</w:t>
      </w:r>
      <w:r w:rsidRPr="003344A4">
        <w:rPr>
          <w:rFonts w:ascii="Arial" w:hAnsi="Arial" w:cs="Arial"/>
          <w:szCs w:val="20"/>
        </w:rPr>
        <w:t xml:space="preserve"> </w:t>
      </w:r>
      <w:r w:rsidRPr="00A5295A">
        <w:rPr>
          <w:rFonts w:ascii="Arial" w:hAnsi="Arial" w:cs="Arial"/>
          <w:i/>
          <w:iCs/>
          <w:szCs w:val="20"/>
        </w:rPr>
        <w:t>SMD</w:t>
      </w:r>
      <w:r w:rsidRPr="003344A4">
        <w:rPr>
          <w:rFonts w:ascii="Arial" w:hAnsi="Arial" w:cs="Arial"/>
          <w:szCs w:val="20"/>
        </w:rPr>
        <w:t xml:space="preserve"> standardized mean difference</w:t>
      </w:r>
    </w:p>
    <w:p w14:paraId="618BBD6A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7D67F0DA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06257B1E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41259B81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4D2082DD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585CFB15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1D8B2713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48DD4726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3FE4F002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20DFDCF9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249E173C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4F3EF2B7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3314C160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697EAD04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5DF34B9F" w14:textId="77777777" w:rsidR="007C3F98" w:rsidRDefault="007C3F98" w:rsidP="002068AD">
      <w:pPr>
        <w:spacing w:line="240" w:lineRule="auto"/>
        <w:rPr>
          <w:rFonts w:ascii="Arial" w:hAnsi="Arial" w:cs="Arial"/>
          <w:szCs w:val="20"/>
        </w:rPr>
      </w:pPr>
    </w:p>
    <w:p w14:paraId="407E2222" w14:textId="5CB212CD" w:rsidR="007C3F98" w:rsidRDefault="007C3F98" w:rsidP="002068AD">
      <w:pPr>
        <w:spacing w:line="240" w:lineRule="auto"/>
        <w:rPr>
          <w:rFonts w:ascii="Arial" w:hAnsi="Arial" w:cs="Arial" w:hint="eastAsia"/>
          <w:szCs w:val="20"/>
        </w:rPr>
      </w:pPr>
    </w:p>
    <w:p w14:paraId="7B8427F8" w14:textId="734FA128" w:rsidR="000A1F64" w:rsidRDefault="000A1F64" w:rsidP="00BF5785">
      <w:pPr>
        <w:spacing w:line="240" w:lineRule="auto"/>
        <w:rPr>
          <w:rFonts w:ascii="Arial" w:hAnsi="Arial" w:cs="Arial"/>
          <w:sz w:val="24"/>
          <w:szCs w:val="24"/>
        </w:rPr>
      </w:pPr>
      <w:r w:rsidRPr="009F3473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9F3473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6217F">
        <w:rPr>
          <w:rFonts w:ascii="Arial" w:hAnsi="Arial" w:cs="Arial" w:hint="eastAsia"/>
          <w:b/>
          <w:bCs/>
          <w:sz w:val="24"/>
          <w:szCs w:val="24"/>
        </w:rPr>
        <w:t>S</w:t>
      </w:r>
      <w:r w:rsidR="00C26266">
        <w:rPr>
          <w:rFonts w:ascii="Arial" w:hAnsi="Arial" w:cs="Arial" w:hint="eastAsia"/>
          <w:b/>
          <w:bCs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 w:rsidRPr="000A1F64">
        <w:rPr>
          <w:rFonts w:ascii="Arial" w:hAnsi="Arial" w:cs="Arial"/>
          <w:sz w:val="24"/>
          <w:szCs w:val="24"/>
        </w:rPr>
        <w:t>Baseline characteristics</w:t>
      </w:r>
      <w:r w:rsidR="004C3DBD">
        <w:rPr>
          <w:rFonts w:ascii="Arial" w:hAnsi="Arial" w:cs="Arial" w:hint="eastAsia"/>
          <w:sz w:val="24"/>
          <w:szCs w:val="24"/>
        </w:rPr>
        <w:t xml:space="preserve"> of </w:t>
      </w:r>
      <w:r w:rsidR="00B46835">
        <w:rPr>
          <w:rFonts w:ascii="Arial" w:hAnsi="Arial" w:cs="Arial" w:hint="eastAsia"/>
          <w:sz w:val="24"/>
          <w:szCs w:val="24"/>
        </w:rPr>
        <w:t xml:space="preserve">the </w:t>
      </w:r>
      <w:r w:rsidR="004C3DBD">
        <w:rPr>
          <w:rFonts w:ascii="Arial" w:hAnsi="Arial" w:cs="Arial" w:hint="eastAsia"/>
          <w:sz w:val="24"/>
          <w:szCs w:val="24"/>
        </w:rPr>
        <w:t>patients</w:t>
      </w:r>
      <w:r w:rsidRPr="000A1F64">
        <w:rPr>
          <w:rFonts w:ascii="Arial" w:hAnsi="Arial" w:cs="Arial"/>
          <w:sz w:val="24"/>
          <w:szCs w:val="24"/>
        </w:rPr>
        <w:t xml:space="preserve"> in the </w:t>
      </w:r>
      <w:r w:rsidR="0054792F">
        <w:rPr>
          <w:rFonts w:ascii="Arial" w:hAnsi="Arial" w:cs="Arial"/>
          <w:sz w:val="24"/>
          <w:szCs w:val="24"/>
        </w:rPr>
        <w:t xml:space="preserve">baricitinib </w:t>
      </w:r>
      <w:r w:rsidRPr="000A1F64">
        <w:rPr>
          <w:rFonts w:ascii="Arial" w:hAnsi="Arial" w:cs="Arial"/>
          <w:sz w:val="24"/>
          <w:szCs w:val="24"/>
        </w:rPr>
        <w:t xml:space="preserve">and </w:t>
      </w:r>
      <w:r w:rsidR="0054792F">
        <w:rPr>
          <w:rFonts w:ascii="Arial" w:hAnsi="Arial" w:cs="Arial"/>
          <w:sz w:val="24"/>
          <w:szCs w:val="24"/>
        </w:rPr>
        <w:t xml:space="preserve">tocilizumab </w:t>
      </w:r>
      <w:r w:rsidRPr="000A1F64">
        <w:rPr>
          <w:rFonts w:ascii="Arial" w:hAnsi="Arial" w:cs="Arial"/>
          <w:sz w:val="24"/>
          <w:szCs w:val="24"/>
        </w:rPr>
        <w:t>groups</w:t>
      </w:r>
      <w:r w:rsidR="00B46835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mong those </w:t>
      </w:r>
      <w:r w:rsidR="0054792F">
        <w:rPr>
          <w:rFonts w:ascii="Arial" w:hAnsi="Arial" w:cs="Arial"/>
          <w:sz w:val="24"/>
          <w:szCs w:val="24"/>
        </w:rPr>
        <w:t>who were not vaccinated</w:t>
      </w:r>
      <w:r w:rsidR="00B46835">
        <w:rPr>
          <w:rFonts w:ascii="Arial" w:hAnsi="Arial" w:cs="Arial" w:hint="eastAsia"/>
          <w:sz w:val="24"/>
          <w:szCs w:val="24"/>
        </w:rPr>
        <w:t xml:space="preserve"> against</w:t>
      </w:r>
      <w:r w:rsidR="0054792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VID-19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992"/>
        <w:gridCol w:w="1843"/>
        <w:gridCol w:w="1843"/>
        <w:gridCol w:w="934"/>
      </w:tblGrid>
      <w:tr w:rsidR="000A1F64" w14:paraId="5F9D9F83" w14:textId="77777777" w:rsidTr="00A46327">
        <w:tc>
          <w:tcPr>
            <w:tcW w:w="4390" w:type="dxa"/>
            <w:vMerge w:val="restart"/>
            <w:tcBorders>
              <w:left w:val="nil"/>
              <w:bottom w:val="nil"/>
              <w:right w:val="nil"/>
            </w:tcBorders>
          </w:tcPr>
          <w:p w14:paraId="096F0FA3" w14:textId="77777777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</w:p>
          <w:p w14:paraId="11AF7EB8" w14:textId="77777777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</w:p>
          <w:p w14:paraId="668F0161" w14:textId="149D03A1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haracteristics</w:t>
            </w:r>
          </w:p>
        </w:tc>
        <w:tc>
          <w:tcPr>
            <w:tcW w:w="46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4EF357E" w14:textId="124071E5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nmatched cohort</w:t>
            </w:r>
          </w:p>
        </w:tc>
        <w:tc>
          <w:tcPr>
            <w:tcW w:w="46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EF8889C" w14:textId="450316C0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atched cohort</w:t>
            </w:r>
          </w:p>
        </w:tc>
      </w:tr>
      <w:tr w:rsidR="0054792F" w14:paraId="10E652FF" w14:textId="77777777" w:rsidTr="00A46327">
        <w:tc>
          <w:tcPr>
            <w:tcW w:w="4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D526F" w14:textId="77777777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554DD" w14:textId="5135C694" w:rsidR="000A1F64" w:rsidRDefault="001D156E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icitinib</w:t>
            </w:r>
          </w:p>
          <w:p w14:paraId="5D50511A" w14:textId="3CB932F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0B72A5">
              <w:rPr>
                <w:rFonts w:ascii="Arial" w:hAnsi="Arial" w:cs="Arial"/>
                <w:szCs w:val="20"/>
              </w:rPr>
              <w:t>348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F691E" w14:textId="24F02F06" w:rsidR="000A1F64" w:rsidRDefault="001D156E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cilizumab</w:t>
            </w:r>
          </w:p>
          <w:p w14:paraId="6D44380C" w14:textId="104FC3E8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0B72A5">
              <w:rPr>
                <w:rFonts w:ascii="Arial" w:hAnsi="Arial" w:cs="Arial"/>
                <w:szCs w:val="20"/>
              </w:rPr>
              <w:t>45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56FFD" w14:textId="77777777" w:rsidR="0054792F" w:rsidRDefault="0054792F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D2709E3" w14:textId="5F5372BC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8EF53" w14:textId="77777777" w:rsidR="001D156E" w:rsidRDefault="001D156E" w:rsidP="001D156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icitinib</w:t>
            </w:r>
          </w:p>
          <w:p w14:paraId="0DB3281A" w14:textId="2F5192D9" w:rsidR="000A1F64" w:rsidRDefault="001D156E" w:rsidP="001D156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0B72A5">
              <w:rPr>
                <w:rFonts w:ascii="Arial" w:hAnsi="Arial" w:cs="Arial"/>
                <w:szCs w:val="20"/>
              </w:rPr>
              <w:t>295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44AE9" w14:textId="77777777" w:rsidR="001D156E" w:rsidRDefault="001D156E" w:rsidP="001D156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cilizumab</w:t>
            </w:r>
          </w:p>
          <w:p w14:paraId="2D1630CF" w14:textId="1577B674" w:rsidR="000A1F64" w:rsidRDefault="001D156E" w:rsidP="001D156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0B72A5">
              <w:rPr>
                <w:rFonts w:ascii="Arial" w:hAnsi="Arial" w:cs="Arial"/>
                <w:szCs w:val="20"/>
              </w:rPr>
              <w:t>295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39B92" w14:textId="77777777" w:rsidR="0054792F" w:rsidRDefault="0054792F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75B33FD" w14:textId="118600A6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</w:tr>
      <w:tr w:rsidR="0054792F" w14:paraId="5B02C7D7" w14:textId="77777777" w:rsidTr="00A46327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6F0AAB32" w14:textId="6C574AF1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Age, mean (SD), 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7567D9A" w14:textId="10F1D5ED" w:rsidR="000A1F64" w:rsidRPr="00370CCB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7.6 (14.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1D27BB" w14:textId="7FF33A7F" w:rsidR="000A1F64" w:rsidRPr="00370CCB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1.3 (14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89FFE9" w14:textId="6E93C884" w:rsidR="000A1F64" w:rsidRPr="00370CCB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A2B525B" w14:textId="7C306CBB" w:rsidR="000A1F64" w:rsidRPr="00370CCB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8.0 (13.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B033631" w14:textId="6EC995C5" w:rsidR="000A1F64" w:rsidRPr="00370CCB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9.7 (14.8)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3542B411" w14:textId="1125A5B8" w:rsidR="000A1F64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2</w:t>
            </w:r>
          </w:p>
        </w:tc>
      </w:tr>
      <w:tr w:rsidR="0054792F" w14:paraId="686392B1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4B970E1" w14:textId="44FE1CC9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Sex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2C1F30" w14:textId="15860BEA" w:rsidR="000A1F64" w:rsidRPr="00370CCB" w:rsidRDefault="000A1F64" w:rsidP="0054792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537CD" w14:textId="77777777" w:rsidR="000A1F64" w:rsidRPr="00370CCB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A7243" w14:textId="0A716BF0" w:rsidR="000A1F64" w:rsidRPr="00370CCB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6E566C" w14:textId="5283CC53" w:rsidR="000A1F64" w:rsidRPr="00370CCB" w:rsidRDefault="000A1F64" w:rsidP="0054792F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F63E3C" w14:textId="77777777" w:rsidR="000A1F64" w:rsidRPr="00370CCB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2BE44D5" w14:textId="49900074" w:rsidR="000A1F64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54792F" w14:paraId="69F4620E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EFF7F0B" w14:textId="49E83C91" w:rsidR="000A1F64" w:rsidRPr="003216A7" w:rsidRDefault="000A1F64" w:rsidP="000A1F64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B9B4AB" w14:textId="281BDE89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6 (5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4DEA3" w14:textId="15F256DD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4 (5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DD6E0" w14:textId="6D46ED0D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92A0A" w14:textId="31C4214E" w:rsidR="000A1F64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1 (5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E9EBB" w14:textId="60A48CCE" w:rsidR="000A1F64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7 (56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0C4D0A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54D75057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F62A2BA" w14:textId="03798CBB" w:rsidR="000A1F64" w:rsidRPr="003216A7" w:rsidRDefault="000A1F64" w:rsidP="000A1F64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09AC22" w14:textId="5895D6DD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2 (4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1D8A24" w14:textId="6DE1CE1E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2 (4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94F3C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1878F" w14:textId="00BC07FB" w:rsidR="000A1F64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4 (4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A8630" w14:textId="1101A2B6" w:rsidR="000A1F64" w:rsidRDefault="008C7706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8 (43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AAAC86A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47394C60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331FE88" w14:textId="69188466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omorbiditie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FE9AF3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8B1333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C6AD6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B6F61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CBBB3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B9853C" w14:textId="77777777" w:rsidR="000A1F64" w:rsidRDefault="000A1F64" w:rsidP="000A1F6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4D7765AF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C33E932" w14:textId="6C9C2C2C" w:rsidR="000A1F64" w:rsidRPr="003216A7" w:rsidRDefault="000A1F64" w:rsidP="000A1F64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8619B3" w14:textId="2C1E9180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7 (3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4CFA8" w14:textId="7257A7C1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1 (4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F1B99" w14:textId="6A7CC9F7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02A5EF" w14:textId="2D4CF119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0 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48422" w14:textId="5443A2E8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3 (41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6E030A" w14:textId="7367C112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54792F" w14:paraId="4244988B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884B640" w14:textId="3E577C23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50A0A0" w14:textId="75E36AA2" w:rsidR="000A1F64" w:rsidRDefault="000B72A5" w:rsidP="002176D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7 (5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2ED8D7" w14:textId="7759D8E2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08 (6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18B38" w14:textId="6D2603EC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6B864" w14:textId="2DD2D3B0" w:rsidR="000A1F64" w:rsidRPr="00F11C78" w:rsidRDefault="00AC4A54" w:rsidP="003216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7 (6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5C8E05" w14:textId="0051FD7B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8 (60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BC150C5" w14:textId="7C141551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7</w:t>
            </w:r>
          </w:p>
        </w:tc>
      </w:tr>
      <w:tr w:rsidR="0054792F" w14:paraId="6B7563E9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C9CD374" w14:textId="3D4210C6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68E382" w14:textId="43C9EF8B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 (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ECA7F3" w14:textId="0E4D42FE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3F82E" w14:textId="0006985D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84F3EC" w14:textId="706E1A6A" w:rsidR="000A1F64" w:rsidRPr="00F11C78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8E7E32" w14:textId="1B64D613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 (3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8C3FB9" w14:textId="670AA5BE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5</w:t>
            </w:r>
          </w:p>
        </w:tc>
      </w:tr>
      <w:tr w:rsidR="0054792F" w14:paraId="2572A595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186DB55" w14:textId="2A8A4F67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98FEC0" w14:textId="3722E7EB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5 (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7218C3" w14:textId="49FCAFDF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7 (1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CEB59" w14:textId="383C2E1F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D8E92" w14:textId="183E1E0C" w:rsidR="000A1F64" w:rsidRPr="00F11C78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2 (1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35DB2" w14:textId="5476799A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6 (15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0E2372" w14:textId="2E66D78B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54792F" w14:paraId="0357EE94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A4709EA" w14:textId="1714E33C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erebr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54261B" w14:textId="7336E8B8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9 (1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6BA52" w14:textId="05A3653D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4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68D78" w14:textId="7D4FB252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4DF87B" w14:textId="14E63412" w:rsidR="000A1F64" w:rsidRPr="00F11C78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3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425B65" w14:textId="31384606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0 (20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B8DF36" w14:textId="27773163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3</w:t>
            </w:r>
          </w:p>
        </w:tc>
      </w:tr>
      <w:tr w:rsidR="0054792F" w14:paraId="53569956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F68585D" w14:textId="175E2CD9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12D541" w14:textId="5AF9050F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9 (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C06EB" w14:textId="4A5A94EA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5 (4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212DA" w14:textId="696227C4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CA18DA" w14:textId="1C27A1B5" w:rsidR="000A1F64" w:rsidRPr="00F11C78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9 (3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282D01" w14:textId="1376A9AD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7 (36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532F9E" w14:textId="55772E38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1</w:t>
            </w:r>
          </w:p>
        </w:tc>
      </w:tr>
      <w:tr w:rsidR="0054792F" w14:paraId="4ACBC76B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C456962" w14:textId="12EB2F37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live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E8B914" w14:textId="586FCE62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6 (2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1245B" w14:textId="29EDAE6E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6 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CAD12" w14:textId="6A39EFCD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7868AE" w14:textId="7C847CB9" w:rsidR="000A1F64" w:rsidRPr="00F11C78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0 (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48639" w14:textId="004CB45B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8 (26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ADF639" w14:textId="260E5D61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6</w:t>
            </w:r>
          </w:p>
        </w:tc>
      </w:tr>
      <w:tr w:rsidR="0054792F" w14:paraId="2A989768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6AE1E21" w14:textId="637F152A" w:rsidR="000A1F64" w:rsidRPr="003216A7" w:rsidRDefault="000A1F64" w:rsidP="000A1F64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C68BB0" w14:textId="59246B66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 (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9C584" w14:textId="6658C8FD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0 (1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B25FC" w14:textId="27E4EDE1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FCDD88" w14:textId="1270B373" w:rsidR="000A1F64" w:rsidRPr="00F11C78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6 (1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B91F4" w14:textId="3009290A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 (9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AB3EE5" w14:textId="4E6A50FF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8</w:t>
            </w:r>
          </w:p>
        </w:tc>
      </w:tr>
      <w:tr w:rsidR="0054792F" w14:paraId="125F8A57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AF53DCF" w14:textId="1D5BD157" w:rsidR="000A1F64" w:rsidRPr="003216A7" w:rsidRDefault="000A1F64" w:rsidP="000A1F64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Maligna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50FD8C" w14:textId="296EE147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5 (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BCB69" w14:textId="1998D41E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1 (1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7562E" w14:textId="78DA3AE3" w:rsidR="000A1F64" w:rsidRDefault="000B72A5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21727" w14:textId="015F1D20" w:rsidR="000A1F64" w:rsidRPr="00F11C78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 (1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EF0FC" w14:textId="437D6B87" w:rsidR="000A1F64" w:rsidRDefault="00AC4A54" w:rsidP="000A1F6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4 (14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2BFC7C5" w14:textId="313DB801" w:rsidR="000A1F64" w:rsidRDefault="005B7518" w:rsidP="000A1F64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5</w:t>
            </w:r>
          </w:p>
        </w:tc>
      </w:tr>
      <w:tr w:rsidR="0054792F" w14:paraId="68B6EDC7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64AE0CE" w14:textId="667AAB5A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harlson Comorbidity Index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9F2E55" w14:textId="62C7156A" w:rsidR="004C7652" w:rsidRPr="00370CCB" w:rsidRDefault="000B72A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9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C13125" w14:textId="79C9029F" w:rsidR="004C7652" w:rsidRPr="00370CCB" w:rsidRDefault="000B72A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8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7301C" w14:textId="4E45DE51" w:rsidR="004C7652" w:rsidRPr="00370CCB" w:rsidRDefault="000B72A5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D6994" w14:textId="4495B260" w:rsidR="004C7652" w:rsidRPr="00370CCB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0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83093" w14:textId="0ED5C66A" w:rsidR="004C7652" w:rsidRPr="00370CCB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1 (2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1CC6121" w14:textId="3EFCC473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54792F" w14:paraId="21EC84E3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CCCCD60" w14:textId="0B0C971B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Immunosuppression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EFACCC" w14:textId="5973796D" w:rsidR="004C7652" w:rsidRDefault="000B72A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9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C4EE8A" w14:textId="10E0A3B8" w:rsidR="004C7652" w:rsidRDefault="000B72A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0 (1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01B91" w14:textId="4F834AE3" w:rsidR="004C7652" w:rsidRDefault="000B72A5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2E7831" w14:textId="351EE763" w:rsidR="004C7652" w:rsidRPr="00F11C78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3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5ECEF" w14:textId="6612F852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7 (15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1F4D7D" w14:textId="63A160FA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54792F" w14:paraId="5AF43193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EDF7651" w14:textId="081195F3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Income level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CADB1D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44D1A3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B157B" w14:textId="75F79EFB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40386" w14:textId="77777777" w:rsidR="004C7652" w:rsidRPr="00F11C78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67FE7A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9A5D25" w14:textId="647656AE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3</w:t>
            </w:r>
          </w:p>
        </w:tc>
      </w:tr>
      <w:tr w:rsidR="0054792F" w14:paraId="193AD8E8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51ECC23" w14:textId="25B23863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1 (lowes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8A3E98" w14:textId="483ECAFC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4 (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902BED" w14:textId="7A028C2E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9 (2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213B6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B2D9F" w14:textId="516261B5" w:rsidR="004C7652" w:rsidRPr="00F11C78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5 (3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1F406" w14:textId="0DA00EBE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1 (30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3B33B1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1E72632D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19FFA53" w14:textId="4129EEC7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5304E9" w14:textId="05C6592B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4 (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058C8" w14:textId="1DA1759F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7 (1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AB284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F6530" w14:textId="44106118" w:rsidR="004C7652" w:rsidRPr="00F11C78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5 (1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9F094" w14:textId="409BC951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5 (15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5F2745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585D63B8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5537869" w14:textId="00BA26B5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3F1D6E" w14:textId="6198B283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1 (2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58AACD" w14:textId="793AE3DE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3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D49E6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8C4B6" w14:textId="503DDF26" w:rsidR="004C7652" w:rsidRPr="00F11C78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9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0F50E2" w14:textId="2A3EF96B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1 (20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9ED4FB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46DD1F13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1C76F13" w14:textId="006B9C24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4 (highes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FCEE97" w14:textId="2AB5973F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9 (3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9E3A8" w14:textId="27DEC2E0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7 (3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F84D7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7F9A9" w14:textId="08327ADB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6 (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17BCB" w14:textId="0E35595D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8 (33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B870BD1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600C516E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BFE070D" w14:textId="3B51AEE7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Hospital size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614DD2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351CB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5D727" w14:textId="6BC852C3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BB721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D3D2A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00355E" w14:textId="5223BC49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0.001</w:t>
            </w:r>
          </w:p>
        </w:tc>
      </w:tr>
      <w:tr w:rsidR="0054792F" w14:paraId="6D6723E3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39CD395" w14:textId="2CAB348B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&lt;</w:t>
            </w:r>
            <w:r w:rsidR="00721CA5">
              <w:rPr>
                <w:rFonts w:ascii="Arial" w:hAnsi="Arial" w:cs="Arial"/>
                <w:szCs w:val="20"/>
              </w:rPr>
              <w:t xml:space="preserve"> </w:t>
            </w:r>
            <w:r w:rsidRPr="003216A7">
              <w:rPr>
                <w:rFonts w:ascii="Arial" w:hAnsi="Arial" w:cs="Arial"/>
                <w:szCs w:val="20"/>
              </w:rPr>
              <w:t>500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6DE72D" w14:textId="701B1B60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1 (5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A8058" w14:textId="426351D3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1 (3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A5F05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8C45B7" w14:textId="38B94EE6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7 (4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B63E9" w14:textId="1E35E7B2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7 (46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714A0BB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2E83C795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8D8A258" w14:textId="37525126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500–1000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D8CC95" w14:textId="581ECDA1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8 (3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D35F7" w14:textId="17695941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3 (4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C034C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747C9" w14:textId="24AD022F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2 (3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9C74E" w14:textId="414E6107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1 (37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4FDAA5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2108725B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08C583A" w14:textId="3F0B87B2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</w:t>
            </w:r>
            <w:r w:rsidRPr="003216A7">
              <w:rPr>
                <w:rFonts w:ascii="Arial" w:eastAsia="맑은 고딕" w:hAnsi="Arial" w:cs="Arial"/>
                <w:szCs w:val="20"/>
              </w:rPr>
              <w:t>≥</w:t>
            </w:r>
            <w:r w:rsidR="00721CA5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3216A7">
              <w:rPr>
                <w:rFonts w:ascii="Arial" w:eastAsia="맑은 고딕" w:hAnsi="Arial" w:cs="Arial"/>
                <w:szCs w:val="20"/>
              </w:rPr>
              <w:t>1000</w:t>
            </w:r>
            <w:r w:rsidRPr="003216A7"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216C47" w14:textId="551FF6C7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9 (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43DD5F" w14:textId="59760B44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2 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06FD6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F34EB" w14:textId="37EF297F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6 (1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DDC7B" w14:textId="594766EC" w:rsidR="004C7652" w:rsidRDefault="007B64E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7 (15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4054F7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78F98D77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BAEE9AC" w14:textId="24E45543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Organ dysfunction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473DAE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62005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71131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B7989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27CD3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EB6E77" w14:textId="77777777" w:rsidR="004C7652" w:rsidRDefault="004C7652" w:rsidP="004C76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4792F" w14:paraId="2229451B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8B4FDF4" w14:textId="18596E31" w:rsidR="004C7652" w:rsidRPr="003216A7" w:rsidRDefault="004C7652" w:rsidP="004C7652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ardiovascu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7F2685" w14:textId="7FD96581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17 (9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5B4F4" w14:textId="7FED0320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40 (9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BB932" w14:textId="3903488B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6CBB15" w14:textId="4C926782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9 (9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201A6" w14:textId="190268DF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0 (94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162229" w14:textId="2BBF6C13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54792F" w14:paraId="7B3303A0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44CD7DB" w14:textId="4A1C8BB9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Respira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01A521" w14:textId="36FD4439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48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8C225" w14:textId="5F3BD2F4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56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CF981" w14:textId="55809AD0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ECB190" w14:textId="645AB804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5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4CA24" w14:textId="302F1689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5 (10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1AB7EFA" w14:textId="3AEE6079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0.001</w:t>
            </w:r>
          </w:p>
        </w:tc>
      </w:tr>
      <w:tr w:rsidR="0054792F" w14:paraId="7EDE7F5F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F1F03EA" w14:textId="442918B7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Neur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E60C57" w14:textId="5045379A" w:rsidR="004C7652" w:rsidRDefault="00D8003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3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42178" w14:textId="5191BBB0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0 (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4FDD1" w14:textId="066B8F08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A1344" w14:textId="071212D0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 (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C1F777" w14:textId="39E6F6DE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3 (7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3F48F4" w14:textId="69702BA9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5</w:t>
            </w:r>
          </w:p>
        </w:tc>
      </w:tr>
      <w:tr w:rsidR="0054792F" w14:paraId="0BEE6570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8C94B56" w14:textId="77A5FC85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Hemat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5BE468" w14:textId="4F266E31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4 (1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562C2A" w14:textId="778B63A2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6 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944EA" w14:textId="4E92782B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58FEF" w14:textId="1DC121CC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 (1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FB63D" w14:textId="5E311AF2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8 (12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AF2A15" w14:textId="516353FE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1</w:t>
            </w:r>
          </w:p>
        </w:tc>
      </w:tr>
      <w:tr w:rsidR="0054792F" w14:paraId="7252600D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3B62C30" w14:textId="35D56491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lastRenderedPageBreak/>
              <w:t xml:space="preserve"> Hepat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CA179D" w14:textId="1259672F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 xml:space="preserve">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8A445" w14:textId="072A0D79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 xml:space="preserve">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2DAC9" w14:textId="6E793BBB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502445" w14:textId="4B84B88E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 xml:space="preserve">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C16F9" w14:textId="42A03C0C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 xml:space="preserve"> (2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A5A393A" w14:textId="478F5A1D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0.001</w:t>
            </w:r>
          </w:p>
        </w:tc>
      </w:tr>
      <w:tr w:rsidR="0054792F" w14:paraId="7AC0B595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D3BC7D6" w14:textId="567FD808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Re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6E32FC" w14:textId="35B075F1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6 (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6CA01" w14:textId="5A2DD353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4 (4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08E1C" w14:textId="684FCBA4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78AADB" w14:textId="6A77A7CF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2 (3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F4F80" w14:textId="5A7DA97A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3 (28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D9C753" w14:textId="38ABF535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7</w:t>
            </w:r>
          </w:p>
        </w:tc>
      </w:tr>
      <w:tr w:rsidR="0054792F" w14:paraId="42EB6D62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E030DB0" w14:textId="018F7E15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Metab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30FCD1" w14:textId="07404E84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5FBCA4" w14:textId="46771450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48377" w14:textId="1B92D058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46CA9" w14:textId="1572715C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95DFF" w14:textId="659CB594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 (6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E7C7DE" w14:textId="4605143B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1</w:t>
            </w:r>
          </w:p>
        </w:tc>
      </w:tr>
      <w:tr w:rsidR="0054792F" w14:paraId="43FA154E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CD02B5B" w14:textId="4AEA453D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orticosteroid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1C2B55" w14:textId="11C4CAF3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39 (9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73D97" w14:textId="3FD55536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55 (9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277EF" w14:textId="1895C8FE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000DC" w14:textId="1047357B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5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ADEDA2" w14:textId="43C03529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4 (99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824766" w14:textId="23936815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8</w:t>
            </w:r>
          </w:p>
        </w:tc>
      </w:tr>
      <w:tr w:rsidR="0054792F" w14:paraId="74286D3E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ACDE630" w14:textId="763514F7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Neuromuscular blocking agent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0497DB" w14:textId="1D5B46E5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4 (7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26CED" w14:textId="54641360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32 (7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974B2" w14:textId="5209DEDB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DEBE22" w14:textId="76B5FF84" w:rsidR="004C7652" w:rsidRDefault="00A31861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9 (7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106A7" w14:textId="360AFC26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7 (76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D90883" w14:textId="04235F6E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2</w:t>
            </w:r>
          </w:p>
        </w:tc>
      </w:tr>
      <w:tr w:rsidR="0054792F" w14:paraId="7EC4466A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DF3D3D7" w14:textId="655410E2" w:rsidR="004C7652" w:rsidRPr="003216A7" w:rsidRDefault="0054792F" w:rsidP="004C7652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Vasopressor use</w:t>
            </w:r>
            <w:r w:rsidR="004C7652" w:rsidRPr="003216A7"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12C3BD" w14:textId="281668C6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17 (9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BDAF6" w14:textId="32C2BF54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37 (9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BFD24" w14:textId="7B5923A4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6B0587" w14:textId="0FE39DCB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9 (9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FCF68" w14:textId="3AFBDCAC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0 (94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849E93" w14:textId="7B8CD231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54792F" w14:paraId="793FA2AA" w14:textId="77777777" w:rsidTr="00A4632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ACE489E" w14:textId="464E34AF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Renal replacement therap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C4B5D4" w14:textId="62ACED8A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8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807D74" w14:textId="58F0A953" w:rsidR="004C7652" w:rsidRDefault="00ED6195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3 (2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99326" w14:textId="6A7EFC9E" w:rsidR="004C7652" w:rsidRDefault="00367F9C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EE1A2" w14:textId="35D9CE88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6 (1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D2F2F9" w14:textId="0367068E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2 (17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BFFC51" w14:textId="232F19EE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4</w:t>
            </w:r>
          </w:p>
        </w:tc>
      </w:tr>
      <w:tr w:rsidR="0054792F" w14:paraId="13ADDFA8" w14:textId="77777777" w:rsidTr="00A46327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19503BB0" w14:textId="5EE16D26" w:rsidR="004C7652" w:rsidRPr="003216A7" w:rsidRDefault="004C7652" w:rsidP="004C7652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ECMO, No.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60E8004" w14:textId="23B76010" w:rsidR="004C7652" w:rsidRDefault="00367F9C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0 (11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551F251" w14:textId="55B7E2CC" w:rsidR="004C7652" w:rsidRDefault="00367F9C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7 (8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3C9F79A" w14:textId="07B21C43" w:rsidR="004C7652" w:rsidRDefault="00367F9C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2C912F" w14:textId="0317D0C4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1 (1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6CA816E" w14:textId="75A1919A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2 (10.8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11D42C22" w14:textId="1A035CAB" w:rsidR="004C7652" w:rsidRDefault="00A46327" w:rsidP="004C7652">
            <w:pPr>
              <w:jc w:val="center"/>
              <w:rPr>
                <w:rFonts w:ascii="Arial" w:hAnsi="Arial" w:cs="Arial"/>
                <w:szCs w:val="20"/>
              </w:rPr>
            </w:pPr>
            <w:r w:rsidRPr="00797259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1</w:t>
            </w:r>
          </w:p>
        </w:tc>
      </w:tr>
    </w:tbl>
    <w:p w14:paraId="79DE5D22" w14:textId="0CD9235D" w:rsidR="000A1F64" w:rsidRDefault="00720E42" w:rsidP="00BF5785">
      <w:pPr>
        <w:spacing w:line="240" w:lineRule="auto"/>
        <w:rPr>
          <w:rFonts w:ascii="Arial" w:hAnsi="Arial" w:cs="Arial"/>
          <w:szCs w:val="20"/>
        </w:rPr>
      </w:pPr>
      <w:r w:rsidRPr="00A5295A">
        <w:rPr>
          <w:rFonts w:ascii="Arial" w:hAnsi="Arial" w:cs="Arial"/>
          <w:i/>
          <w:iCs/>
          <w:szCs w:val="20"/>
        </w:rPr>
        <w:t>COVID-19</w:t>
      </w:r>
      <w:r>
        <w:rPr>
          <w:rFonts w:ascii="Arial" w:hAnsi="Arial" w:cs="Arial"/>
          <w:szCs w:val="20"/>
        </w:rPr>
        <w:t xml:space="preserve"> coronavirus disease 2019</w:t>
      </w:r>
      <w:r w:rsidR="0096217F">
        <w:rPr>
          <w:rFonts w:ascii="Arial" w:hAnsi="Arial" w:cs="Arial" w:hint="eastAsia"/>
          <w:szCs w:val="20"/>
        </w:rPr>
        <w:t>,</w:t>
      </w:r>
      <w:r>
        <w:rPr>
          <w:rFonts w:ascii="Arial" w:hAnsi="Arial" w:cs="Arial"/>
          <w:szCs w:val="20"/>
        </w:rPr>
        <w:t xml:space="preserve"> </w:t>
      </w:r>
      <w:r w:rsidR="003344A4" w:rsidRPr="00A5295A">
        <w:rPr>
          <w:rFonts w:ascii="Arial" w:hAnsi="Arial" w:cs="Arial"/>
          <w:i/>
          <w:iCs/>
          <w:szCs w:val="20"/>
        </w:rPr>
        <w:t>ECMO</w:t>
      </w:r>
      <w:r w:rsidR="003344A4" w:rsidRPr="003344A4">
        <w:rPr>
          <w:rFonts w:ascii="Arial" w:hAnsi="Arial" w:cs="Arial"/>
          <w:szCs w:val="20"/>
        </w:rPr>
        <w:t xml:space="preserve"> extracorporeal membrane oxygenation</w:t>
      </w:r>
      <w:r w:rsidR="0096217F">
        <w:rPr>
          <w:rFonts w:ascii="Arial" w:hAnsi="Arial" w:cs="Arial" w:hint="eastAsia"/>
          <w:szCs w:val="20"/>
        </w:rPr>
        <w:t>,</w:t>
      </w:r>
      <w:r w:rsidR="003344A4" w:rsidRPr="003344A4">
        <w:rPr>
          <w:rFonts w:ascii="Arial" w:hAnsi="Arial" w:cs="Arial"/>
          <w:szCs w:val="20"/>
        </w:rPr>
        <w:t xml:space="preserve"> </w:t>
      </w:r>
      <w:r w:rsidR="003344A4" w:rsidRPr="00A5295A">
        <w:rPr>
          <w:rFonts w:ascii="Arial" w:hAnsi="Arial" w:cs="Arial"/>
          <w:i/>
          <w:iCs/>
          <w:szCs w:val="20"/>
        </w:rPr>
        <w:t>SD</w:t>
      </w:r>
      <w:r w:rsidR="003344A4" w:rsidRPr="003344A4">
        <w:rPr>
          <w:rFonts w:ascii="Arial" w:hAnsi="Arial" w:cs="Arial"/>
          <w:szCs w:val="20"/>
        </w:rPr>
        <w:t xml:space="preserve"> standard deviation</w:t>
      </w:r>
      <w:r w:rsidR="0096217F">
        <w:rPr>
          <w:rFonts w:ascii="Arial" w:hAnsi="Arial" w:cs="Arial" w:hint="eastAsia"/>
          <w:szCs w:val="20"/>
        </w:rPr>
        <w:t>,</w:t>
      </w:r>
      <w:r w:rsidR="003344A4" w:rsidRPr="003344A4">
        <w:rPr>
          <w:rFonts w:ascii="Arial" w:hAnsi="Arial" w:cs="Arial"/>
          <w:szCs w:val="20"/>
        </w:rPr>
        <w:t xml:space="preserve"> </w:t>
      </w:r>
      <w:r w:rsidR="003344A4" w:rsidRPr="00A5295A">
        <w:rPr>
          <w:rFonts w:ascii="Arial" w:hAnsi="Arial" w:cs="Arial"/>
          <w:i/>
          <w:iCs/>
          <w:szCs w:val="20"/>
        </w:rPr>
        <w:t>SMD</w:t>
      </w:r>
      <w:r w:rsidR="003344A4" w:rsidRPr="003344A4">
        <w:rPr>
          <w:rFonts w:ascii="Arial" w:hAnsi="Arial" w:cs="Arial"/>
          <w:szCs w:val="20"/>
        </w:rPr>
        <w:t xml:space="preserve"> standardized mean difference</w:t>
      </w:r>
    </w:p>
    <w:p w14:paraId="779C3D2B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16C64449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74A96E7C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65279C60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0E7997CD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372A85AF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3180CD0A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76C097C0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40819714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475149D0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7D752D3B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45435A07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4365B954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48092799" w14:textId="77777777" w:rsidR="00E86119" w:rsidRDefault="00E86119" w:rsidP="00BF5785">
      <w:pPr>
        <w:spacing w:line="240" w:lineRule="auto"/>
        <w:rPr>
          <w:rFonts w:ascii="Arial" w:hAnsi="Arial" w:cs="Arial"/>
          <w:szCs w:val="20"/>
        </w:rPr>
      </w:pPr>
    </w:p>
    <w:p w14:paraId="6091831F" w14:textId="77777777" w:rsidR="001F1D14" w:rsidRDefault="001F1D14" w:rsidP="00BF5785">
      <w:pPr>
        <w:spacing w:line="240" w:lineRule="auto"/>
        <w:rPr>
          <w:rFonts w:ascii="Arial" w:hAnsi="Arial" w:cs="Arial"/>
          <w:szCs w:val="20"/>
        </w:rPr>
      </w:pPr>
    </w:p>
    <w:p w14:paraId="137B7F98" w14:textId="77777777" w:rsidR="00A12A2D" w:rsidRDefault="00A12A2D" w:rsidP="00BF5785">
      <w:pPr>
        <w:spacing w:line="240" w:lineRule="auto"/>
        <w:rPr>
          <w:rFonts w:ascii="Arial" w:hAnsi="Arial" w:cs="Arial"/>
          <w:szCs w:val="20"/>
        </w:rPr>
      </w:pPr>
    </w:p>
    <w:p w14:paraId="3F9AA9FB" w14:textId="67FDAFF2" w:rsidR="00720E42" w:rsidRDefault="00720E42" w:rsidP="00720E42">
      <w:pPr>
        <w:spacing w:line="240" w:lineRule="auto"/>
        <w:rPr>
          <w:rFonts w:ascii="Arial" w:hAnsi="Arial" w:cs="Arial"/>
          <w:sz w:val="24"/>
          <w:szCs w:val="24"/>
        </w:rPr>
      </w:pPr>
      <w:r w:rsidRPr="009F3473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9F3473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6217F">
        <w:rPr>
          <w:rFonts w:ascii="Arial" w:hAnsi="Arial" w:cs="Arial" w:hint="eastAsia"/>
          <w:b/>
          <w:bCs/>
          <w:sz w:val="24"/>
          <w:szCs w:val="24"/>
        </w:rPr>
        <w:t>S</w:t>
      </w:r>
      <w:r w:rsidR="00C26266"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 w:rsidRPr="000A1F64">
        <w:rPr>
          <w:rFonts w:ascii="Arial" w:hAnsi="Arial" w:cs="Arial"/>
          <w:sz w:val="24"/>
          <w:szCs w:val="24"/>
        </w:rPr>
        <w:t>Baseline characteristics</w:t>
      </w:r>
      <w:r w:rsidR="004C3DBD">
        <w:rPr>
          <w:rFonts w:ascii="Arial" w:hAnsi="Arial" w:cs="Arial" w:hint="eastAsia"/>
          <w:sz w:val="24"/>
          <w:szCs w:val="24"/>
        </w:rPr>
        <w:t xml:space="preserve"> of patients</w:t>
      </w:r>
      <w:r w:rsidRPr="000A1F64">
        <w:rPr>
          <w:rFonts w:ascii="Arial" w:hAnsi="Arial" w:cs="Arial"/>
          <w:sz w:val="24"/>
          <w:szCs w:val="24"/>
        </w:rPr>
        <w:t xml:space="preserve"> in the </w:t>
      </w:r>
      <w:r>
        <w:rPr>
          <w:rFonts w:ascii="Arial" w:hAnsi="Arial" w:cs="Arial"/>
          <w:sz w:val="24"/>
          <w:szCs w:val="24"/>
        </w:rPr>
        <w:t xml:space="preserve">baricitinib </w:t>
      </w:r>
      <w:r w:rsidRPr="000A1F64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tocilizumab </w:t>
      </w:r>
      <w:r w:rsidRPr="000A1F64">
        <w:rPr>
          <w:rFonts w:ascii="Arial" w:hAnsi="Arial" w:cs="Arial"/>
          <w:sz w:val="24"/>
          <w:szCs w:val="24"/>
        </w:rPr>
        <w:t>group</w:t>
      </w:r>
      <w:r w:rsidR="0018176D">
        <w:rPr>
          <w:rFonts w:ascii="Arial" w:hAnsi="Arial" w:cs="Arial" w:hint="eastAsia"/>
          <w:sz w:val="24"/>
          <w:szCs w:val="24"/>
        </w:rPr>
        <w:t>s</w:t>
      </w:r>
      <w:r w:rsidR="00CD2F36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mong those who were vaccinated</w:t>
      </w:r>
      <w:r w:rsidR="00CD2F36">
        <w:rPr>
          <w:rFonts w:ascii="Arial" w:hAnsi="Arial" w:cs="Arial" w:hint="eastAsia"/>
          <w:sz w:val="24"/>
          <w:szCs w:val="24"/>
        </w:rPr>
        <w:t xml:space="preserve"> against </w:t>
      </w:r>
      <w:r>
        <w:rPr>
          <w:rFonts w:ascii="Arial" w:hAnsi="Arial" w:cs="Arial"/>
          <w:sz w:val="24"/>
          <w:szCs w:val="24"/>
        </w:rPr>
        <w:t>COVID-19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992"/>
        <w:gridCol w:w="1843"/>
        <w:gridCol w:w="1843"/>
        <w:gridCol w:w="934"/>
      </w:tblGrid>
      <w:tr w:rsidR="00720E42" w14:paraId="0239A03C" w14:textId="77777777" w:rsidTr="0041016B">
        <w:tc>
          <w:tcPr>
            <w:tcW w:w="4390" w:type="dxa"/>
            <w:vMerge w:val="restart"/>
            <w:tcBorders>
              <w:left w:val="nil"/>
              <w:bottom w:val="nil"/>
              <w:right w:val="nil"/>
            </w:tcBorders>
          </w:tcPr>
          <w:p w14:paraId="2B77D5E1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</w:p>
          <w:p w14:paraId="2F54EE75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</w:p>
          <w:p w14:paraId="684CD08C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haracteristics</w:t>
            </w:r>
          </w:p>
        </w:tc>
        <w:tc>
          <w:tcPr>
            <w:tcW w:w="46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5E98717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nmatched cohort</w:t>
            </w:r>
          </w:p>
        </w:tc>
        <w:tc>
          <w:tcPr>
            <w:tcW w:w="46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AF05D57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atched cohort</w:t>
            </w:r>
          </w:p>
        </w:tc>
      </w:tr>
      <w:tr w:rsidR="00720E42" w14:paraId="5CCC1C71" w14:textId="77777777" w:rsidTr="0041016B">
        <w:tc>
          <w:tcPr>
            <w:tcW w:w="4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4D82A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5B034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icitinib</w:t>
            </w:r>
          </w:p>
          <w:p w14:paraId="5065AFDA" w14:textId="6DA7C204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8E4D16">
              <w:rPr>
                <w:rFonts w:ascii="Arial" w:hAnsi="Arial" w:cs="Arial" w:hint="eastAsia"/>
                <w:szCs w:val="20"/>
              </w:rPr>
              <w:t>271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82CCA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cilizumab</w:t>
            </w:r>
          </w:p>
          <w:p w14:paraId="027B1F1F" w14:textId="6FAFF01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8E4D16">
              <w:rPr>
                <w:rFonts w:ascii="Arial" w:hAnsi="Arial" w:cs="Arial" w:hint="eastAsia"/>
                <w:szCs w:val="20"/>
              </w:rPr>
              <w:t>555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5A4A7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E6A83F1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4AD42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icitinib</w:t>
            </w:r>
          </w:p>
          <w:p w14:paraId="6687AECA" w14:textId="5868429D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8E4D16">
              <w:rPr>
                <w:rFonts w:ascii="Arial" w:hAnsi="Arial" w:cs="Arial" w:hint="eastAsia"/>
                <w:szCs w:val="20"/>
              </w:rPr>
              <w:t>24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97836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cilizumab</w:t>
            </w:r>
          </w:p>
          <w:p w14:paraId="6395A0FB" w14:textId="5CF154B0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8E4D16">
              <w:rPr>
                <w:rFonts w:ascii="Arial" w:hAnsi="Arial" w:cs="Arial" w:hint="eastAsia"/>
                <w:szCs w:val="20"/>
              </w:rPr>
              <w:t>24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DB6A4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6649C48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</w:tr>
      <w:tr w:rsidR="00720E42" w14:paraId="6505A6E3" w14:textId="77777777" w:rsidTr="0041016B">
        <w:tc>
          <w:tcPr>
            <w:tcW w:w="4390" w:type="dxa"/>
            <w:tcBorders>
              <w:left w:val="nil"/>
              <w:bottom w:val="nil"/>
              <w:right w:val="nil"/>
            </w:tcBorders>
          </w:tcPr>
          <w:p w14:paraId="1D6C144A" w14:textId="5AED126A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Age, mean (SD), 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6530A50" w14:textId="2A324705" w:rsidR="00720E42" w:rsidRPr="00370CCB" w:rsidRDefault="008E4D16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2.7 (11.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ABF7814" w14:textId="3367730B" w:rsidR="00720E42" w:rsidRPr="00370CCB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3.4 (11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6E6904" w14:textId="318FFFD9" w:rsidR="00720E42" w:rsidRPr="00F45A3A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CBF7872" w14:textId="117AF935" w:rsidR="00720E42" w:rsidRPr="00370CCB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2.7 (11.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7C9DE2" w14:textId="5B1DAC99" w:rsidR="00720E42" w:rsidRPr="00370CCB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2.2 (12.0)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1FC1B33B" w14:textId="7CA7F332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4</w:t>
            </w:r>
          </w:p>
        </w:tc>
      </w:tr>
      <w:tr w:rsidR="00720E42" w14:paraId="4396874C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4E0451B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Sex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C7F333" w14:textId="77777777" w:rsidR="00720E42" w:rsidRPr="00370CCB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C9D5EC" w14:textId="77777777" w:rsidR="00720E42" w:rsidRPr="00370CCB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0BC3E" w14:textId="093580D7" w:rsidR="00720E42" w:rsidRPr="00F45A3A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25396" w14:textId="77777777" w:rsidR="00720E42" w:rsidRPr="00370CCB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DA31F" w14:textId="77777777" w:rsidR="00720E42" w:rsidRPr="00370CCB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8579908" w14:textId="7FE78DB5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720E42" w14:paraId="4FF02D41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0D13BB7" w14:textId="77777777" w:rsidR="00720E42" w:rsidRPr="003216A7" w:rsidRDefault="00720E42" w:rsidP="0048589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EC8B6E" w14:textId="6D7AEB49" w:rsidR="00720E42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67 (6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AE04C2" w14:textId="4BD745F4" w:rsidR="00720E42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48 (6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946FD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540D0" w14:textId="47A9CF35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0 (6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42A6D" w14:textId="4ED5601E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3 (62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4C80A5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38A12878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C05055B" w14:textId="77777777" w:rsidR="00720E42" w:rsidRPr="003216A7" w:rsidRDefault="00720E42" w:rsidP="0048589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AB5FBA" w14:textId="084FF474" w:rsidR="00720E42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04 (3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846373" w14:textId="46C9D641" w:rsidR="00720E42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7 (3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7F670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E6015B" w14:textId="6074D2EC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6 (3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CEAB4B" w14:textId="36A7D691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3 (37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8E2EAB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7E209A38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99A4EF9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omorbiditie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D475F5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E0721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44FA3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FE11A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B87D4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D67A5A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4B31874D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3C95A25" w14:textId="77777777" w:rsidR="00720E42" w:rsidRPr="003216A7" w:rsidRDefault="00720E42" w:rsidP="0048589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940467" w14:textId="64D00649" w:rsidR="00720E42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45 (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79976B" w14:textId="4573FC2F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01 (5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2BFF5" w14:textId="7BCBD05B" w:rsidR="00720E42" w:rsidRPr="003E1A80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AFCE8" w14:textId="0DDFBD8F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1 (5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5477D" w14:textId="19FFFE9F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0 (52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D48650" w14:textId="4BCE9053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8</w:t>
            </w:r>
          </w:p>
        </w:tc>
      </w:tr>
      <w:tr w:rsidR="00720E42" w14:paraId="15CACF04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6205F74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FAADBF" w14:textId="7FC04941" w:rsidR="00720E42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8 (7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E8529A" w14:textId="6B2D002F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04 (7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5AC18" w14:textId="63AE591F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7FFDD" w14:textId="6C7F9ADE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6 (7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3FB7E6" w14:textId="4B70959C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5 (79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17EBAA3" w14:textId="1E760C47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9</w:t>
            </w:r>
          </w:p>
        </w:tc>
      </w:tr>
      <w:tr w:rsidR="00720E42" w14:paraId="30FECD52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0749117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EEE185" w14:textId="7D80E678" w:rsidR="00720E42" w:rsidRDefault="00F45A3A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3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E6DB5" w14:textId="6F15B320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6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369B0" w14:textId="31D756D5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A2981" w14:textId="0D5BF858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 (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6705EB" w14:textId="0C6AA427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 (4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75AC9DC" w14:textId="165D7B82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4</w:t>
            </w:r>
          </w:p>
        </w:tc>
      </w:tr>
      <w:tr w:rsidR="00720E42" w14:paraId="0C96428A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A1798CF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4E04C2" w14:textId="4D63F4D1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7 (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194BDC" w14:textId="47B867F0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3 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01867" w14:textId="2915CDBA" w:rsidR="00720E42" w:rsidRPr="000113E3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–</w:t>
            </w:r>
            <w:r>
              <w:rPr>
                <w:rFonts w:ascii="Arial" w:eastAsia="맑은 고딕" w:hAnsi="Arial" w:cs="Arial" w:hint="eastAsia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50D52" w14:textId="2F465A02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4 (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CDDD3" w14:textId="4768F748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8 (15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DE6DC18" w14:textId="3BDBF3E4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7</w:t>
            </w:r>
          </w:p>
        </w:tc>
      </w:tr>
      <w:tr w:rsidR="00720E42" w14:paraId="206B463F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B8355FC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erebr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86AB0A" w14:textId="1AF185C9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7 (2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CA0A2" w14:textId="12C373E3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32 (2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B4663" w14:textId="6B23D21A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80E25" w14:textId="67FF6658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6 (2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37489" w14:textId="2F8E9CF7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1 (28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FA9677" w14:textId="0246ACAE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5</w:t>
            </w:r>
          </w:p>
        </w:tc>
      </w:tr>
      <w:tr w:rsidR="00720E42" w14:paraId="12A8E8D1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E72B1C2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1A3546" w14:textId="48127E86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8 (4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A7116" w14:textId="55B61B08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92 (5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10460" w14:textId="0C9C94FE" w:rsidR="00720E42" w:rsidRPr="000113E3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1B73B" w14:textId="547F5EE4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8 (4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7F42E7" w14:textId="7E1C7CCD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7 (43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536640D" w14:textId="1873B771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08</w:t>
            </w:r>
          </w:p>
        </w:tc>
      </w:tr>
      <w:tr w:rsidR="00720E42" w14:paraId="20FCFFAE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4F86633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liver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75AF48" w14:textId="1C3F6480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8 (3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247A1" w14:textId="73E0DA75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77 (3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2C9AB" w14:textId="571A20FD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CFB1B1" w14:textId="3E2C4FC0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8 (3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07D7C" w14:textId="67EC4B6F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0 (32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3AE200" w14:textId="4F8736C6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7</w:t>
            </w:r>
          </w:p>
        </w:tc>
      </w:tr>
      <w:tr w:rsidR="00720E42" w14:paraId="72F25AB1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4E97C59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541669" w14:textId="2BAC41C0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8 (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C76D6" w14:textId="26BD1530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9 (2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7CE86" w14:textId="2FD6439E" w:rsidR="00720E42" w:rsidRPr="000113E3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AE244" w14:textId="62BA4B85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4 (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720A5" w14:textId="7CB99BFE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5 (14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1C40E4" w14:textId="0F7DABF1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720E42" w14:paraId="3338B07C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68E3FC5" w14:textId="77777777" w:rsidR="00720E42" w:rsidRPr="003216A7" w:rsidRDefault="00720E42" w:rsidP="0048589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Maligna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3151FE" w14:textId="761FB9CC" w:rsidR="00720E42" w:rsidRDefault="003E1A80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2 (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3468E" w14:textId="717487BD" w:rsidR="00720E42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1 (2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681CB" w14:textId="1DC43F16" w:rsidR="00720E42" w:rsidRPr="000113E3" w:rsidRDefault="000113E3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DF1CE" w14:textId="398FEB5A" w:rsidR="00720E42" w:rsidRPr="00F11C78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0 (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25A5C" w14:textId="623B2C4C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2 (17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7813770" w14:textId="5B5E6F82" w:rsidR="00720E42" w:rsidRDefault="002B560E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720E42" w14:paraId="243B00C0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0D754FF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harlson Comorbidity Index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E48D34" w14:textId="135608BB" w:rsidR="00720E42" w:rsidRPr="00370CCB" w:rsidRDefault="003E3091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.0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A0A89" w14:textId="289CED0B" w:rsidR="00720E42" w:rsidRPr="00370CCB" w:rsidRDefault="003E3091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.6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31357" w14:textId="0FED665F" w:rsidR="00720E42" w:rsidRPr="00C27C4C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9EE43" w14:textId="4F728212" w:rsidR="00720E42" w:rsidRPr="00370CCB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9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64B45" w14:textId="7DDBC7CA" w:rsidR="00720E42" w:rsidRPr="00370CCB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0 (2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C2621F" w14:textId="6A85FAF2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720E42" w14:paraId="0D1661E4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6989627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Immunosuppression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C505D3" w14:textId="16A5B973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8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7D3735" w14:textId="711150B9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74 (3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BD801" w14:textId="44807497" w:rsidR="00720E42" w:rsidRPr="00C27C4C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A59A3" w14:textId="3EC08C89" w:rsidR="00720E42" w:rsidRPr="00F11C78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4 (2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2D6954" w14:textId="5E007C9A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8 (23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2E8E4F" w14:textId="797C47BC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4</w:t>
            </w:r>
          </w:p>
        </w:tc>
      </w:tr>
      <w:tr w:rsidR="00720E42" w14:paraId="6CFF356B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EB61E9A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Income level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C0CB52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44C64E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87D0C" w14:textId="6CBCB4DD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1FF9E" w14:textId="77777777" w:rsidR="00720E42" w:rsidRPr="00F11C78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8041A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E219A9" w14:textId="5549D6BC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3</w:t>
            </w:r>
          </w:p>
        </w:tc>
      </w:tr>
      <w:tr w:rsidR="00720E42" w14:paraId="5A594CE2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5B13F96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1 (lowes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E11EC1" w14:textId="1DFE0A75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5 (2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5B3F9" w14:textId="0AEE5B78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68 (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61379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5F5C1" w14:textId="45632373" w:rsidR="00720E42" w:rsidRPr="00F11C78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8 (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81BD10" w14:textId="5D02958F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0 (28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3EE162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40D10044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EE763AD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E7BB10" w14:textId="4E0817A7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7 (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03F23" w14:textId="264C9814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8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2F1F7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8958CF" w14:textId="48E1DED4" w:rsidR="00720E42" w:rsidRPr="00F11C78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 (1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20F35D" w14:textId="2D4DA670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 (16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24FB7E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7A1D9E9F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D041555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B3358C" w14:textId="4E1C7CEE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0 (1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A0344" w14:textId="06E13462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4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C2583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7FC50" w14:textId="58BB5DD0" w:rsidR="00720E42" w:rsidRPr="00F11C78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4 (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76E4B" w14:textId="72BC1B27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2 (17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AEF5EE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7880F983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D5B40EE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Q4 (highes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D6DE61" w14:textId="3FD85E77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9 (3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DE2A4" w14:textId="681EA166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95 (3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C7847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F3FAA" w14:textId="20473127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3 (3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A50F9" w14:textId="162809D5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3 (37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B12FBC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06074BB2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6F11BF7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Hospital size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CA927E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62DBB7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3E3B6" w14:textId="7B2FD429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9363B4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64DF23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8D10705" w14:textId="01C949A5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6</w:t>
            </w:r>
          </w:p>
        </w:tc>
      </w:tr>
      <w:tr w:rsidR="00720E42" w14:paraId="6AEE3ED2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0EFAF53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&lt;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3216A7">
              <w:rPr>
                <w:rFonts w:ascii="Arial" w:hAnsi="Arial" w:cs="Arial"/>
                <w:szCs w:val="20"/>
              </w:rPr>
              <w:t>500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25DDD0" w14:textId="5D984B0D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35 (4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B6C86" w14:textId="5720C881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4 (3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F231B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326ECB" w14:textId="5C2EE73B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8 (4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12D1F" w14:textId="5DECE684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7 (47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BBCF421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2BBAE920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0ECFE44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500–1000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E359D6" w14:textId="726C2FFC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7 (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A2621" w14:textId="4C02F167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87 (5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5B374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23F75" w14:textId="18FE4706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4 (3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94EEE" w14:textId="58D886FD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8 (35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F60216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04799051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C8E3004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</w:t>
            </w:r>
            <w:r w:rsidRPr="003216A7">
              <w:rPr>
                <w:rFonts w:ascii="Arial" w:eastAsia="맑은 고딕" w:hAnsi="Arial" w:cs="Arial"/>
                <w:szCs w:val="20"/>
              </w:rPr>
              <w:t>≥</w:t>
            </w:r>
            <w:r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3216A7">
              <w:rPr>
                <w:rFonts w:ascii="Arial" w:eastAsia="맑은 고딕" w:hAnsi="Arial" w:cs="Arial"/>
                <w:szCs w:val="20"/>
              </w:rPr>
              <w:t>1000</w:t>
            </w:r>
            <w:r w:rsidRPr="003216A7">
              <w:rPr>
                <w:rFonts w:ascii="Arial" w:hAnsi="Arial" w:cs="Arial"/>
                <w:szCs w:val="20"/>
              </w:rPr>
              <w:t xml:space="preserve"> b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D4D68E" w14:textId="39D026CB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9 (1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37DBE7" w14:textId="27389C07" w:rsidR="00720E42" w:rsidRDefault="00C27C4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4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C105A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C0198" w14:textId="38DD8CF5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4 (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A60732" w14:textId="23DA33C8" w:rsidR="00720E42" w:rsidRDefault="00951D1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 (16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6F0757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3650D3AA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6A222B5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Organ dysfunction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1A44D5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F795E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FEAC3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8DE5A1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EFA1A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BD7C28" w14:textId="77777777" w:rsidR="00720E42" w:rsidRDefault="00720E42" w:rsidP="0048589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20E42" w14:paraId="04B55F42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5D4DF06" w14:textId="77777777" w:rsidR="00720E42" w:rsidRPr="003216A7" w:rsidRDefault="00720E42" w:rsidP="00485895">
            <w:pPr>
              <w:ind w:firstLineChars="50" w:firstLine="100"/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ardiovascul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7CC0D8" w14:textId="5EFBACB7" w:rsidR="00720E42" w:rsidRDefault="00965D45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0 (9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F0C3D" w14:textId="3EB752C5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1 (9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55DF8" w14:textId="6D359ADE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72DCD1" w14:textId="45730724" w:rsidR="00720E42" w:rsidRDefault="00F276C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7 (9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E2314" w14:textId="498DF215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5 (91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8E49859" w14:textId="320E2DD7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3</w:t>
            </w:r>
          </w:p>
        </w:tc>
      </w:tr>
      <w:tr w:rsidR="00720E42" w14:paraId="2C23963B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3D14210C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Respira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449A6E" w14:textId="3BE091A9" w:rsidR="00720E42" w:rsidRDefault="00965D45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71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E55C55" w14:textId="69B0F27C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55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3F1B6" w14:textId="54464903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2C9BDF" w14:textId="4F4E759C" w:rsidR="00720E42" w:rsidRDefault="00F276C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6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4A229" w14:textId="74D477C5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6 (10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ADEB2A" w14:textId="5552BD03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0.001</w:t>
            </w:r>
          </w:p>
        </w:tc>
      </w:tr>
      <w:tr w:rsidR="00720E42" w14:paraId="28A87F56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C472588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Neur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77B2EB" w14:textId="27DABEDF" w:rsidR="00720E42" w:rsidRDefault="00965D45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5 (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7930D" w14:textId="55A6B9F2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11D9C" w14:textId="4E745DF1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9BE60" w14:textId="463085FB" w:rsidR="00720E42" w:rsidRDefault="00F276C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96320" w14:textId="1FBDF4BE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2 (13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B3C702F" w14:textId="6E84DE90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6</w:t>
            </w:r>
          </w:p>
        </w:tc>
      </w:tr>
      <w:tr w:rsidR="00720E42" w14:paraId="709035C2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329CBEC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Hemat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811A17" w14:textId="3325D121" w:rsidR="00720E42" w:rsidRDefault="00965D45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0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2B9C6" w14:textId="34E07BDA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1 (1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DBD78" w14:textId="1D09C99A" w:rsidR="00720E42" w:rsidRPr="0037155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A6494" w14:textId="315390F7" w:rsidR="00720E42" w:rsidRDefault="00F276C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 (1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1869C" w14:textId="67B10C01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 (11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1610D3" w14:textId="5749BAC1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720E42" w14:paraId="21084236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676B3BC6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lastRenderedPageBreak/>
              <w:t xml:space="preserve"> Hepat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E11524" w14:textId="62B28F0E" w:rsidR="00720E42" w:rsidRDefault="00965D45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F4C35F" w14:textId="1F62FB32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7DD51" w14:textId="0E0161B9" w:rsidR="00720E42" w:rsidRPr="0037155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2430C" w14:textId="5A7F34F9" w:rsidR="00720E42" w:rsidRDefault="00F276C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2D5F0" w14:textId="205ACA27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(2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BD622F7" w14:textId="5FB3109E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720E42" w14:paraId="26653E69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4E0DB58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Re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4BB4FB" w14:textId="433FB594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0 (2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ADE3E" w14:textId="27FE7971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30 (4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CE149" w14:textId="59065D62" w:rsidR="00720E42" w:rsidRPr="0037155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BBBE1" w14:textId="19A49E9D" w:rsidR="00720E42" w:rsidRDefault="00F276C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5 (3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3AB71" w14:textId="665CD879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2 (33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74B589" w14:textId="0FF96376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6</w:t>
            </w:r>
          </w:p>
        </w:tc>
      </w:tr>
      <w:tr w:rsidR="00720E42" w14:paraId="23B62F88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517FC5E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 xml:space="preserve"> Metabol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395ACB" w14:textId="653D1322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5D03E0" w14:textId="70A73CA7" w:rsidR="00720E4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4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A71F5" w14:textId="5A79B122" w:rsidR="00720E42" w:rsidRPr="00371552" w:rsidRDefault="0037155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A285B7" w14:textId="28BE8641" w:rsidR="00720E42" w:rsidRDefault="00F276CC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 xml:space="preserve">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F0A2C9" w14:textId="2AE3AC59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 xml:space="preserve"> (3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7A1C2AD" w14:textId="5B9B405F" w:rsidR="00720E42" w:rsidRDefault="00F11CF2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7</w:t>
            </w:r>
          </w:p>
        </w:tc>
      </w:tr>
      <w:tr w:rsidR="00720E42" w14:paraId="32F53AC7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F4A2F3A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Corticosteroid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028E19" w14:textId="3CCB1F7D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58 (9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12409C" w14:textId="05BE1C57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52 (9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546F6" w14:textId="408F14F5" w:rsidR="00720E42" w:rsidRPr="003741B8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C01E3D" w14:textId="37C5A30F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4 (9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4DFF3" w14:textId="50C5E51E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3 (98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C206CA7" w14:textId="1FDE5450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4</w:t>
            </w:r>
          </w:p>
        </w:tc>
      </w:tr>
      <w:tr w:rsidR="00720E42" w14:paraId="2F1BB56E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04DCC4BB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Neuromuscular blocking agents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73E4A5" w14:textId="0F8FF1AF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08 (7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755F3" w14:textId="560C7424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85 (6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9141B" w14:textId="3019F958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953EEE" w14:textId="15C5ACC4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8 (7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9BF240" w14:textId="0CDE1E03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6 (75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A94729" w14:textId="61954278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2</w:t>
            </w:r>
          </w:p>
        </w:tc>
      </w:tr>
      <w:tr w:rsidR="00720E42" w14:paraId="0B066A57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50C0604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Vasopressor use</w:t>
            </w:r>
            <w:r w:rsidRPr="003216A7">
              <w:rPr>
                <w:rFonts w:ascii="Arial" w:hAnsi="Arial" w:cs="Arial"/>
                <w:szCs w:val="20"/>
              </w:rPr>
              <w:t>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4FA51D" w14:textId="417FACC2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47 (9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7E2553" w14:textId="61405972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09 (9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AA82E" w14:textId="208E237E" w:rsidR="00720E42" w:rsidRPr="003741B8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2F469" w14:textId="1E911C45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5 (9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711D3" w14:textId="1A3DB620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4 (91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E38F89" w14:textId="1A5096B2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1</w:t>
            </w:r>
          </w:p>
        </w:tc>
      </w:tr>
      <w:tr w:rsidR="00720E42" w14:paraId="1BE1EBE8" w14:textId="77777777" w:rsidTr="0041016B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02A50D8" w14:textId="07F46834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Renal replacement therapy, No.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6C1BA7" w14:textId="605713C4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9 (1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6D9D73" w14:textId="54415DC0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53 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E1F11" w14:textId="25267F78" w:rsidR="00720E42" w:rsidRPr="003741B8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AA44B" w14:textId="4B8F713B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6 (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BDB846" w14:textId="0226F6E3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8 (19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5325E8" w14:textId="66C978AA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720E42" w14:paraId="7C3469CF" w14:textId="77777777" w:rsidTr="0041016B"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4523E6B7" w14:textId="77777777" w:rsidR="00720E42" w:rsidRPr="003216A7" w:rsidRDefault="00720E42" w:rsidP="00485895">
            <w:pPr>
              <w:rPr>
                <w:rFonts w:ascii="Arial" w:hAnsi="Arial" w:cs="Arial"/>
                <w:szCs w:val="20"/>
              </w:rPr>
            </w:pPr>
            <w:r w:rsidRPr="003216A7">
              <w:rPr>
                <w:rFonts w:ascii="Arial" w:hAnsi="Arial" w:cs="Arial"/>
                <w:szCs w:val="20"/>
              </w:rPr>
              <w:t>ECMO, No.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D56E69B" w14:textId="70B1F201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8 (6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9D97FE7" w14:textId="21873335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9 (5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80CB895" w14:textId="22719469" w:rsidR="00720E42" w:rsidRDefault="003741B8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B11E2AD" w14:textId="2E927B4B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 (6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831E9AE" w14:textId="540789CE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 (6.9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1DDE822B" w14:textId="381B06BB" w:rsidR="00720E42" w:rsidRDefault="0041016B" w:rsidP="0048589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0.001</w:t>
            </w:r>
          </w:p>
        </w:tc>
      </w:tr>
    </w:tbl>
    <w:p w14:paraId="5AD3E59A" w14:textId="054D03BA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  <w:r w:rsidRPr="00994B26">
        <w:rPr>
          <w:rFonts w:ascii="Arial" w:hAnsi="Arial" w:cs="Arial"/>
          <w:i/>
          <w:iCs/>
          <w:szCs w:val="20"/>
        </w:rPr>
        <w:t>COVID-19</w:t>
      </w:r>
      <w:r w:rsidRPr="00733E9B">
        <w:rPr>
          <w:rFonts w:ascii="Arial" w:hAnsi="Arial" w:cs="Arial"/>
          <w:szCs w:val="20"/>
        </w:rPr>
        <w:t xml:space="preserve"> coronavirus disease 2019</w:t>
      </w:r>
      <w:r w:rsidR="0096217F">
        <w:rPr>
          <w:rFonts w:ascii="Arial" w:hAnsi="Arial" w:cs="Arial" w:hint="eastAsia"/>
          <w:szCs w:val="20"/>
        </w:rPr>
        <w:t>,</w:t>
      </w:r>
      <w:r>
        <w:rPr>
          <w:rFonts w:ascii="Arial" w:hAnsi="Arial" w:cs="Arial"/>
          <w:szCs w:val="20"/>
        </w:rPr>
        <w:t xml:space="preserve"> </w:t>
      </w:r>
      <w:r w:rsidRPr="00994B26">
        <w:rPr>
          <w:rFonts w:ascii="Arial" w:hAnsi="Arial" w:cs="Arial"/>
          <w:i/>
          <w:iCs/>
          <w:szCs w:val="20"/>
        </w:rPr>
        <w:t>ECMO</w:t>
      </w:r>
      <w:r w:rsidRPr="003344A4">
        <w:rPr>
          <w:rFonts w:ascii="Arial" w:hAnsi="Arial" w:cs="Arial"/>
          <w:szCs w:val="20"/>
        </w:rPr>
        <w:t xml:space="preserve"> extracorporeal membrane oxygenation</w:t>
      </w:r>
      <w:r w:rsidR="0096217F">
        <w:rPr>
          <w:rFonts w:ascii="Arial" w:hAnsi="Arial" w:cs="Arial" w:hint="eastAsia"/>
          <w:szCs w:val="20"/>
        </w:rPr>
        <w:t>,</w:t>
      </w:r>
      <w:r w:rsidRPr="003344A4">
        <w:rPr>
          <w:rFonts w:ascii="Arial" w:hAnsi="Arial" w:cs="Arial"/>
          <w:szCs w:val="20"/>
        </w:rPr>
        <w:t xml:space="preserve"> </w:t>
      </w:r>
      <w:r w:rsidRPr="00994B26">
        <w:rPr>
          <w:rFonts w:ascii="Arial" w:hAnsi="Arial" w:cs="Arial"/>
          <w:i/>
          <w:iCs/>
          <w:szCs w:val="20"/>
        </w:rPr>
        <w:t>SD</w:t>
      </w:r>
      <w:r w:rsidRPr="003344A4">
        <w:rPr>
          <w:rFonts w:ascii="Arial" w:hAnsi="Arial" w:cs="Arial"/>
          <w:szCs w:val="20"/>
        </w:rPr>
        <w:t xml:space="preserve"> standard deviation</w:t>
      </w:r>
      <w:r w:rsidR="0096217F">
        <w:rPr>
          <w:rFonts w:ascii="Arial" w:hAnsi="Arial" w:cs="Arial" w:hint="eastAsia"/>
          <w:szCs w:val="20"/>
        </w:rPr>
        <w:t>,</w:t>
      </w:r>
      <w:r w:rsidRPr="003344A4">
        <w:rPr>
          <w:rFonts w:ascii="Arial" w:hAnsi="Arial" w:cs="Arial"/>
          <w:szCs w:val="20"/>
        </w:rPr>
        <w:t xml:space="preserve"> </w:t>
      </w:r>
      <w:r w:rsidRPr="00994B26">
        <w:rPr>
          <w:rFonts w:ascii="Arial" w:hAnsi="Arial" w:cs="Arial"/>
          <w:i/>
          <w:iCs/>
          <w:szCs w:val="20"/>
        </w:rPr>
        <w:t>SMD</w:t>
      </w:r>
      <w:r w:rsidRPr="003344A4">
        <w:rPr>
          <w:rFonts w:ascii="Arial" w:hAnsi="Arial" w:cs="Arial"/>
          <w:szCs w:val="20"/>
        </w:rPr>
        <w:t xml:space="preserve"> standardized mean difference</w:t>
      </w:r>
    </w:p>
    <w:p w14:paraId="3ED6A031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19D2645C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1863176B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320362EF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1351EAA1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2933BF33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06D413A4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1AF5A90A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29A904E6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782625F3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6C690B8C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61F46CF9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644E2870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287D0737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6330B3FF" w14:textId="77777777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7535A08E" w14:textId="268252D4" w:rsidR="00720E42" w:rsidRDefault="00720E42" w:rsidP="00733E9B">
      <w:pPr>
        <w:spacing w:line="240" w:lineRule="auto"/>
        <w:rPr>
          <w:rFonts w:ascii="Arial" w:hAnsi="Arial" w:cs="Arial"/>
          <w:szCs w:val="20"/>
        </w:rPr>
      </w:pPr>
    </w:p>
    <w:p w14:paraId="653B6319" w14:textId="4FFACF11" w:rsidR="00334652" w:rsidRDefault="00334652" w:rsidP="00733E9B">
      <w:pPr>
        <w:spacing w:line="240" w:lineRule="auto"/>
        <w:rPr>
          <w:rFonts w:ascii="Arial" w:hAnsi="Arial" w:cs="Arial"/>
          <w:sz w:val="24"/>
          <w:szCs w:val="24"/>
        </w:rPr>
      </w:pPr>
      <w:r w:rsidRPr="004C6F58">
        <w:rPr>
          <w:rFonts w:ascii="Arial" w:hAnsi="Arial" w:cs="Arial"/>
          <w:b/>
          <w:bCs/>
          <w:sz w:val="24"/>
          <w:szCs w:val="24"/>
        </w:rPr>
        <w:lastRenderedPageBreak/>
        <w:t xml:space="preserve">Fig. </w:t>
      </w:r>
      <w:r w:rsidR="00EA5F22">
        <w:rPr>
          <w:rFonts w:ascii="Arial" w:hAnsi="Arial" w:cs="Arial" w:hint="eastAsia"/>
          <w:b/>
          <w:bCs/>
          <w:sz w:val="24"/>
          <w:szCs w:val="24"/>
        </w:rPr>
        <w:t>S</w:t>
      </w:r>
      <w:r w:rsidRPr="004C6F58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Study flowchart</w:t>
      </w:r>
    </w:p>
    <w:p w14:paraId="7F323EB1" w14:textId="73778199" w:rsidR="00334652" w:rsidRDefault="00334652" w:rsidP="00733E9B">
      <w:pPr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drawing>
          <wp:inline distT="0" distB="0" distL="0" distR="0" wp14:anchorId="6017D1C3" wp14:editId="461FE2DC">
            <wp:extent cx="8567738" cy="4753390"/>
            <wp:effectExtent l="0" t="0" r="5080" b="9525"/>
            <wp:docPr id="101228026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5617" cy="4757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DC2BB" w14:textId="28B0F8E7" w:rsidR="00EA5F22" w:rsidRDefault="00334652" w:rsidP="00EA5F22">
      <w:pPr>
        <w:spacing w:line="240" w:lineRule="auto"/>
        <w:rPr>
          <w:rFonts w:ascii="Arial" w:hAnsi="Arial" w:cs="Arial"/>
          <w:szCs w:val="20"/>
        </w:rPr>
      </w:pPr>
      <w:r w:rsidRPr="00334652">
        <w:rPr>
          <w:rFonts w:ascii="Arial" w:hAnsi="Arial" w:cs="Arial" w:hint="eastAsia"/>
          <w:i/>
          <w:iCs/>
          <w:szCs w:val="20"/>
        </w:rPr>
        <w:t>COVID-19</w:t>
      </w:r>
      <w:r>
        <w:rPr>
          <w:rFonts w:ascii="Arial" w:hAnsi="Arial" w:cs="Arial" w:hint="eastAsia"/>
          <w:szCs w:val="20"/>
        </w:rPr>
        <w:t xml:space="preserve"> coronavirus disease 2019</w:t>
      </w:r>
      <w:r w:rsidR="00EA5F22">
        <w:rPr>
          <w:rFonts w:ascii="Arial" w:hAnsi="Arial" w:cs="Arial" w:hint="eastAsia"/>
          <w:szCs w:val="20"/>
        </w:rPr>
        <w:t>,</w:t>
      </w:r>
      <w:r>
        <w:rPr>
          <w:rFonts w:ascii="Arial" w:hAnsi="Arial" w:cs="Arial" w:hint="eastAsia"/>
          <w:szCs w:val="20"/>
        </w:rPr>
        <w:t xml:space="preserve"> </w:t>
      </w:r>
      <w:r w:rsidRPr="00334652">
        <w:rPr>
          <w:rFonts w:ascii="Arial" w:hAnsi="Arial" w:cs="Arial" w:hint="eastAsia"/>
          <w:i/>
          <w:iCs/>
          <w:szCs w:val="20"/>
        </w:rPr>
        <w:t>MV</w:t>
      </w:r>
      <w:r>
        <w:rPr>
          <w:rFonts w:ascii="Arial" w:hAnsi="Arial" w:cs="Arial" w:hint="eastAsia"/>
          <w:szCs w:val="20"/>
        </w:rPr>
        <w:t xml:space="preserve"> mechanical ventilation</w:t>
      </w:r>
      <w:r w:rsidR="00EA5F22">
        <w:rPr>
          <w:rFonts w:ascii="Arial" w:hAnsi="Arial" w:cs="Arial" w:hint="eastAsia"/>
          <w:szCs w:val="20"/>
        </w:rPr>
        <w:t>,</w:t>
      </w:r>
      <w:r>
        <w:rPr>
          <w:rFonts w:ascii="Arial" w:hAnsi="Arial" w:cs="Arial" w:hint="eastAsia"/>
          <w:szCs w:val="20"/>
        </w:rPr>
        <w:t xml:space="preserve"> </w:t>
      </w:r>
      <w:r w:rsidRPr="00334652">
        <w:rPr>
          <w:rFonts w:ascii="Arial" w:hAnsi="Arial" w:cs="Arial" w:hint="eastAsia"/>
          <w:i/>
          <w:iCs/>
          <w:szCs w:val="20"/>
        </w:rPr>
        <w:t>PS</w:t>
      </w:r>
      <w:r>
        <w:rPr>
          <w:rFonts w:ascii="Arial" w:hAnsi="Arial" w:cs="Arial" w:hint="eastAsia"/>
          <w:szCs w:val="20"/>
        </w:rPr>
        <w:t xml:space="preserve"> propensity scor</w:t>
      </w:r>
      <w:r w:rsidR="00EA5F22">
        <w:rPr>
          <w:rFonts w:ascii="Arial" w:hAnsi="Arial" w:cs="Arial" w:hint="eastAsia"/>
          <w:szCs w:val="20"/>
        </w:rPr>
        <w:t>e</w:t>
      </w:r>
    </w:p>
    <w:sectPr w:rsidR="00EA5F22" w:rsidSect="00C26266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B02A75" w14:textId="77777777" w:rsidR="00170F08" w:rsidRDefault="00170F08" w:rsidP="00AB0AEB">
      <w:pPr>
        <w:spacing w:after="0" w:line="240" w:lineRule="auto"/>
      </w:pPr>
      <w:r>
        <w:separator/>
      </w:r>
    </w:p>
  </w:endnote>
  <w:endnote w:type="continuationSeparator" w:id="0">
    <w:p w14:paraId="13797567" w14:textId="77777777" w:rsidR="00170F08" w:rsidRDefault="00170F08" w:rsidP="00AB0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44060331"/>
      <w:docPartObj>
        <w:docPartGallery w:val="Page Numbers (Bottom of Page)"/>
        <w:docPartUnique/>
      </w:docPartObj>
    </w:sdtPr>
    <w:sdtContent>
      <w:p w14:paraId="0A59CA78" w14:textId="38EC4FEC" w:rsidR="00135135" w:rsidRDefault="00135135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2EE1F4E" w14:textId="77777777" w:rsidR="00135135" w:rsidRDefault="0013513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7734A" w14:textId="77777777" w:rsidR="00170F08" w:rsidRDefault="00170F08" w:rsidP="00AB0AEB">
      <w:pPr>
        <w:spacing w:after="0" w:line="240" w:lineRule="auto"/>
      </w:pPr>
      <w:r>
        <w:separator/>
      </w:r>
    </w:p>
  </w:footnote>
  <w:footnote w:type="continuationSeparator" w:id="0">
    <w:p w14:paraId="69C41150" w14:textId="77777777" w:rsidR="00170F08" w:rsidRDefault="00170F08" w:rsidP="00AB0A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B3641B"/>
    <w:multiLevelType w:val="hybridMultilevel"/>
    <w:tmpl w:val="E95AC250"/>
    <w:lvl w:ilvl="0" w:tplc="E3E08306">
      <w:start w:val="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862402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4E"/>
    <w:rsid w:val="000006B1"/>
    <w:rsid w:val="00000E9F"/>
    <w:rsid w:val="00006AF5"/>
    <w:rsid w:val="000113E3"/>
    <w:rsid w:val="00011FEC"/>
    <w:rsid w:val="00015EAF"/>
    <w:rsid w:val="000239B6"/>
    <w:rsid w:val="00034349"/>
    <w:rsid w:val="00042020"/>
    <w:rsid w:val="0004238D"/>
    <w:rsid w:val="000476C4"/>
    <w:rsid w:val="00055DC3"/>
    <w:rsid w:val="00067BD5"/>
    <w:rsid w:val="000719F5"/>
    <w:rsid w:val="0007379C"/>
    <w:rsid w:val="0008013A"/>
    <w:rsid w:val="0008393E"/>
    <w:rsid w:val="00087AC8"/>
    <w:rsid w:val="00092A88"/>
    <w:rsid w:val="00096E22"/>
    <w:rsid w:val="00097E2B"/>
    <w:rsid w:val="000A1F64"/>
    <w:rsid w:val="000A34FB"/>
    <w:rsid w:val="000A591F"/>
    <w:rsid w:val="000A7E2D"/>
    <w:rsid w:val="000B0427"/>
    <w:rsid w:val="000B312C"/>
    <w:rsid w:val="000B590A"/>
    <w:rsid w:val="000B72A5"/>
    <w:rsid w:val="000D3159"/>
    <w:rsid w:val="000D7C9F"/>
    <w:rsid w:val="000E342F"/>
    <w:rsid w:val="000E5972"/>
    <w:rsid w:val="000F1031"/>
    <w:rsid w:val="000F11A5"/>
    <w:rsid w:val="0010198C"/>
    <w:rsid w:val="00102CDF"/>
    <w:rsid w:val="00104489"/>
    <w:rsid w:val="00111D9C"/>
    <w:rsid w:val="00114C1A"/>
    <w:rsid w:val="0011739C"/>
    <w:rsid w:val="001179E7"/>
    <w:rsid w:val="00123EF2"/>
    <w:rsid w:val="00125211"/>
    <w:rsid w:val="00134F65"/>
    <w:rsid w:val="00135135"/>
    <w:rsid w:val="00142CF3"/>
    <w:rsid w:val="00150ACA"/>
    <w:rsid w:val="00167F2D"/>
    <w:rsid w:val="00170F08"/>
    <w:rsid w:val="001714EB"/>
    <w:rsid w:val="00176F96"/>
    <w:rsid w:val="0018176D"/>
    <w:rsid w:val="00183024"/>
    <w:rsid w:val="001A42B0"/>
    <w:rsid w:val="001B2525"/>
    <w:rsid w:val="001B3EAB"/>
    <w:rsid w:val="001C5CA9"/>
    <w:rsid w:val="001C70E5"/>
    <w:rsid w:val="001C77B3"/>
    <w:rsid w:val="001D156E"/>
    <w:rsid w:val="001D6AAF"/>
    <w:rsid w:val="001D7EDD"/>
    <w:rsid w:val="001E5649"/>
    <w:rsid w:val="001E77AC"/>
    <w:rsid w:val="001E7F78"/>
    <w:rsid w:val="001F0C84"/>
    <w:rsid w:val="001F1D14"/>
    <w:rsid w:val="001F37D2"/>
    <w:rsid w:val="00202E1F"/>
    <w:rsid w:val="002068AD"/>
    <w:rsid w:val="002176DA"/>
    <w:rsid w:val="002219FF"/>
    <w:rsid w:val="00227140"/>
    <w:rsid w:val="002303EF"/>
    <w:rsid w:val="00236B4C"/>
    <w:rsid w:val="002438E2"/>
    <w:rsid w:val="002604EE"/>
    <w:rsid w:val="002709AA"/>
    <w:rsid w:val="002804DB"/>
    <w:rsid w:val="0028275C"/>
    <w:rsid w:val="002833DA"/>
    <w:rsid w:val="002979AD"/>
    <w:rsid w:val="002A7890"/>
    <w:rsid w:val="002B1382"/>
    <w:rsid w:val="002B3617"/>
    <w:rsid w:val="002B560E"/>
    <w:rsid w:val="002B63C5"/>
    <w:rsid w:val="002B6BB3"/>
    <w:rsid w:val="002C4178"/>
    <w:rsid w:val="002C59F3"/>
    <w:rsid w:val="002D02B3"/>
    <w:rsid w:val="002D0862"/>
    <w:rsid w:val="002D250B"/>
    <w:rsid w:val="002E2ED5"/>
    <w:rsid w:val="002E4319"/>
    <w:rsid w:val="002F0B2C"/>
    <w:rsid w:val="002F3E75"/>
    <w:rsid w:val="002F4383"/>
    <w:rsid w:val="00306656"/>
    <w:rsid w:val="003216A7"/>
    <w:rsid w:val="003241E5"/>
    <w:rsid w:val="0032652F"/>
    <w:rsid w:val="003344A4"/>
    <w:rsid w:val="00334652"/>
    <w:rsid w:val="003424A4"/>
    <w:rsid w:val="003430BB"/>
    <w:rsid w:val="00362AFA"/>
    <w:rsid w:val="00367F9C"/>
    <w:rsid w:val="00370CCB"/>
    <w:rsid w:val="00371552"/>
    <w:rsid w:val="003741B8"/>
    <w:rsid w:val="00376E01"/>
    <w:rsid w:val="00381C3D"/>
    <w:rsid w:val="00387843"/>
    <w:rsid w:val="00393861"/>
    <w:rsid w:val="003A0223"/>
    <w:rsid w:val="003A48C4"/>
    <w:rsid w:val="003A5376"/>
    <w:rsid w:val="003A6C0F"/>
    <w:rsid w:val="003A79D6"/>
    <w:rsid w:val="003B0348"/>
    <w:rsid w:val="003B1960"/>
    <w:rsid w:val="003C2AAB"/>
    <w:rsid w:val="003C6217"/>
    <w:rsid w:val="003D24E8"/>
    <w:rsid w:val="003D263B"/>
    <w:rsid w:val="003E1A80"/>
    <w:rsid w:val="003E3091"/>
    <w:rsid w:val="003E4FB6"/>
    <w:rsid w:val="0041016B"/>
    <w:rsid w:val="00412648"/>
    <w:rsid w:val="00413122"/>
    <w:rsid w:val="00426F6B"/>
    <w:rsid w:val="00430394"/>
    <w:rsid w:val="0043096B"/>
    <w:rsid w:val="00431900"/>
    <w:rsid w:val="0043538E"/>
    <w:rsid w:val="004359F5"/>
    <w:rsid w:val="00443BF2"/>
    <w:rsid w:val="004524A4"/>
    <w:rsid w:val="004552A3"/>
    <w:rsid w:val="0047494E"/>
    <w:rsid w:val="0048227E"/>
    <w:rsid w:val="00484025"/>
    <w:rsid w:val="00484280"/>
    <w:rsid w:val="00491DFA"/>
    <w:rsid w:val="004926B0"/>
    <w:rsid w:val="00496DA6"/>
    <w:rsid w:val="00497B26"/>
    <w:rsid w:val="004A1BED"/>
    <w:rsid w:val="004A62BA"/>
    <w:rsid w:val="004A7AEF"/>
    <w:rsid w:val="004B1638"/>
    <w:rsid w:val="004B4859"/>
    <w:rsid w:val="004C1049"/>
    <w:rsid w:val="004C2B82"/>
    <w:rsid w:val="004C3528"/>
    <w:rsid w:val="004C3DBD"/>
    <w:rsid w:val="004C54BF"/>
    <w:rsid w:val="004C7652"/>
    <w:rsid w:val="004C768F"/>
    <w:rsid w:val="004D2BF6"/>
    <w:rsid w:val="004D2EC8"/>
    <w:rsid w:val="004D3957"/>
    <w:rsid w:val="004D3E3C"/>
    <w:rsid w:val="004D6359"/>
    <w:rsid w:val="004D6D77"/>
    <w:rsid w:val="004E1157"/>
    <w:rsid w:val="004E4EF7"/>
    <w:rsid w:val="004F5E74"/>
    <w:rsid w:val="004F6B97"/>
    <w:rsid w:val="00501B4C"/>
    <w:rsid w:val="005038FB"/>
    <w:rsid w:val="00503A4A"/>
    <w:rsid w:val="00514270"/>
    <w:rsid w:val="00514E98"/>
    <w:rsid w:val="00522DAE"/>
    <w:rsid w:val="005260CA"/>
    <w:rsid w:val="00526ACD"/>
    <w:rsid w:val="0053191E"/>
    <w:rsid w:val="00533555"/>
    <w:rsid w:val="0053653E"/>
    <w:rsid w:val="0054792F"/>
    <w:rsid w:val="00550B84"/>
    <w:rsid w:val="00557C4C"/>
    <w:rsid w:val="0056394B"/>
    <w:rsid w:val="00564ACC"/>
    <w:rsid w:val="00573DB3"/>
    <w:rsid w:val="00583157"/>
    <w:rsid w:val="00593A43"/>
    <w:rsid w:val="00595F86"/>
    <w:rsid w:val="005A0E3B"/>
    <w:rsid w:val="005A1220"/>
    <w:rsid w:val="005A16C7"/>
    <w:rsid w:val="005A1B97"/>
    <w:rsid w:val="005A3D37"/>
    <w:rsid w:val="005A7C52"/>
    <w:rsid w:val="005B09D0"/>
    <w:rsid w:val="005B25A5"/>
    <w:rsid w:val="005B7518"/>
    <w:rsid w:val="005C7557"/>
    <w:rsid w:val="005D264F"/>
    <w:rsid w:val="005D2955"/>
    <w:rsid w:val="005D3036"/>
    <w:rsid w:val="005D7872"/>
    <w:rsid w:val="005E29EB"/>
    <w:rsid w:val="005E490D"/>
    <w:rsid w:val="005E5FF4"/>
    <w:rsid w:val="005F2C9E"/>
    <w:rsid w:val="00607DFE"/>
    <w:rsid w:val="006101BA"/>
    <w:rsid w:val="00612319"/>
    <w:rsid w:val="006148EF"/>
    <w:rsid w:val="00620C9D"/>
    <w:rsid w:val="006235F4"/>
    <w:rsid w:val="006268BF"/>
    <w:rsid w:val="00627E82"/>
    <w:rsid w:val="0063192F"/>
    <w:rsid w:val="0063308F"/>
    <w:rsid w:val="0063698F"/>
    <w:rsid w:val="00636EFC"/>
    <w:rsid w:val="00646AF1"/>
    <w:rsid w:val="00650A52"/>
    <w:rsid w:val="0065216A"/>
    <w:rsid w:val="0065531C"/>
    <w:rsid w:val="00655C50"/>
    <w:rsid w:val="00672DB9"/>
    <w:rsid w:val="00676377"/>
    <w:rsid w:val="00676F27"/>
    <w:rsid w:val="00680DF2"/>
    <w:rsid w:val="00682225"/>
    <w:rsid w:val="00684DCE"/>
    <w:rsid w:val="006A0E8A"/>
    <w:rsid w:val="006A2EC3"/>
    <w:rsid w:val="006B170C"/>
    <w:rsid w:val="006B39BF"/>
    <w:rsid w:val="006B4964"/>
    <w:rsid w:val="006B5C38"/>
    <w:rsid w:val="006C0F2C"/>
    <w:rsid w:val="006D64AD"/>
    <w:rsid w:val="006D7C74"/>
    <w:rsid w:val="006E76BA"/>
    <w:rsid w:val="006E7952"/>
    <w:rsid w:val="006F1B5A"/>
    <w:rsid w:val="006F2920"/>
    <w:rsid w:val="006F758A"/>
    <w:rsid w:val="00704AFB"/>
    <w:rsid w:val="007050FD"/>
    <w:rsid w:val="00720E42"/>
    <w:rsid w:val="00721CA5"/>
    <w:rsid w:val="00725FA5"/>
    <w:rsid w:val="00731A34"/>
    <w:rsid w:val="00733E9B"/>
    <w:rsid w:val="00734C03"/>
    <w:rsid w:val="00745C5D"/>
    <w:rsid w:val="00750482"/>
    <w:rsid w:val="007525F5"/>
    <w:rsid w:val="007802CA"/>
    <w:rsid w:val="007866DD"/>
    <w:rsid w:val="0078688C"/>
    <w:rsid w:val="00793235"/>
    <w:rsid w:val="00797259"/>
    <w:rsid w:val="00797A07"/>
    <w:rsid w:val="007A7EF1"/>
    <w:rsid w:val="007B1645"/>
    <w:rsid w:val="007B64E7"/>
    <w:rsid w:val="007B7AFE"/>
    <w:rsid w:val="007B7C8A"/>
    <w:rsid w:val="007C0A08"/>
    <w:rsid w:val="007C3D83"/>
    <w:rsid w:val="007C3F98"/>
    <w:rsid w:val="007D32B7"/>
    <w:rsid w:val="007D51B3"/>
    <w:rsid w:val="007D5981"/>
    <w:rsid w:val="007E1AFA"/>
    <w:rsid w:val="007E3D9A"/>
    <w:rsid w:val="007F263B"/>
    <w:rsid w:val="007F2CEF"/>
    <w:rsid w:val="007F3108"/>
    <w:rsid w:val="00800F6C"/>
    <w:rsid w:val="008123C8"/>
    <w:rsid w:val="008163BD"/>
    <w:rsid w:val="00820B62"/>
    <w:rsid w:val="008217DC"/>
    <w:rsid w:val="0083183D"/>
    <w:rsid w:val="008417FA"/>
    <w:rsid w:val="00843A7A"/>
    <w:rsid w:val="00845DC0"/>
    <w:rsid w:val="00846D15"/>
    <w:rsid w:val="00847CC6"/>
    <w:rsid w:val="00851620"/>
    <w:rsid w:val="00857934"/>
    <w:rsid w:val="00857D42"/>
    <w:rsid w:val="0086031D"/>
    <w:rsid w:val="00860A00"/>
    <w:rsid w:val="00860A59"/>
    <w:rsid w:val="00864F4C"/>
    <w:rsid w:val="00873F34"/>
    <w:rsid w:val="00874449"/>
    <w:rsid w:val="00891218"/>
    <w:rsid w:val="00892644"/>
    <w:rsid w:val="00892C5C"/>
    <w:rsid w:val="0089382E"/>
    <w:rsid w:val="00894744"/>
    <w:rsid w:val="00897FA3"/>
    <w:rsid w:val="008A0646"/>
    <w:rsid w:val="008B09BD"/>
    <w:rsid w:val="008B1A1C"/>
    <w:rsid w:val="008C3001"/>
    <w:rsid w:val="008C3D78"/>
    <w:rsid w:val="008C7706"/>
    <w:rsid w:val="008C7939"/>
    <w:rsid w:val="008D1251"/>
    <w:rsid w:val="008D568E"/>
    <w:rsid w:val="008E4D16"/>
    <w:rsid w:val="008E50E0"/>
    <w:rsid w:val="008E5A4E"/>
    <w:rsid w:val="008F2E58"/>
    <w:rsid w:val="008F43C5"/>
    <w:rsid w:val="008F5D93"/>
    <w:rsid w:val="008F6248"/>
    <w:rsid w:val="009045F5"/>
    <w:rsid w:val="009062D2"/>
    <w:rsid w:val="00935EB4"/>
    <w:rsid w:val="009368F6"/>
    <w:rsid w:val="00937A25"/>
    <w:rsid w:val="00940A55"/>
    <w:rsid w:val="00942B3F"/>
    <w:rsid w:val="00942B4B"/>
    <w:rsid w:val="0094380F"/>
    <w:rsid w:val="0094577B"/>
    <w:rsid w:val="00951D18"/>
    <w:rsid w:val="009525E3"/>
    <w:rsid w:val="00953004"/>
    <w:rsid w:val="009555AF"/>
    <w:rsid w:val="009606BD"/>
    <w:rsid w:val="009613D7"/>
    <w:rsid w:val="0096217F"/>
    <w:rsid w:val="00965129"/>
    <w:rsid w:val="00965D45"/>
    <w:rsid w:val="00970021"/>
    <w:rsid w:val="009717E2"/>
    <w:rsid w:val="009759FF"/>
    <w:rsid w:val="00976F3A"/>
    <w:rsid w:val="00983459"/>
    <w:rsid w:val="00985C64"/>
    <w:rsid w:val="00994B26"/>
    <w:rsid w:val="009A016C"/>
    <w:rsid w:val="009A1679"/>
    <w:rsid w:val="009A4863"/>
    <w:rsid w:val="009A6EC8"/>
    <w:rsid w:val="009B5E1D"/>
    <w:rsid w:val="009C1942"/>
    <w:rsid w:val="009C4254"/>
    <w:rsid w:val="009C4601"/>
    <w:rsid w:val="009C51A4"/>
    <w:rsid w:val="009C5372"/>
    <w:rsid w:val="009D36F0"/>
    <w:rsid w:val="009D37FA"/>
    <w:rsid w:val="009D3DD5"/>
    <w:rsid w:val="009D7344"/>
    <w:rsid w:val="00A026C0"/>
    <w:rsid w:val="00A12A2D"/>
    <w:rsid w:val="00A13E91"/>
    <w:rsid w:val="00A22900"/>
    <w:rsid w:val="00A31861"/>
    <w:rsid w:val="00A3525B"/>
    <w:rsid w:val="00A4431E"/>
    <w:rsid w:val="00A46327"/>
    <w:rsid w:val="00A5295A"/>
    <w:rsid w:val="00A57AF7"/>
    <w:rsid w:val="00A65121"/>
    <w:rsid w:val="00A653DC"/>
    <w:rsid w:val="00A666AF"/>
    <w:rsid w:val="00A70318"/>
    <w:rsid w:val="00A81DF6"/>
    <w:rsid w:val="00A82902"/>
    <w:rsid w:val="00A85CBE"/>
    <w:rsid w:val="00AB0AEB"/>
    <w:rsid w:val="00AC3BFC"/>
    <w:rsid w:val="00AC4A54"/>
    <w:rsid w:val="00AD2A2E"/>
    <w:rsid w:val="00AD34D6"/>
    <w:rsid w:val="00AD408D"/>
    <w:rsid w:val="00AD65C2"/>
    <w:rsid w:val="00AD714A"/>
    <w:rsid w:val="00AD77EE"/>
    <w:rsid w:val="00AE0F74"/>
    <w:rsid w:val="00B06163"/>
    <w:rsid w:val="00B166AE"/>
    <w:rsid w:val="00B23BC2"/>
    <w:rsid w:val="00B24497"/>
    <w:rsid w:val="00B2504A"/>
    <w:rsid w:val="00B26CB8"/>
    <w:rsid w:val="00B303AA"/>
    <w:rsid w:val="00B334EF"/>
    <w:rsid w:val="00B40A20"/>
    <w:rsid w:val="00B45493"/>
    <w:rsid w:val="00B45BAA"/>
    <w:rsid w:val="00B46835"/>
    <w:rsid w:val="00B50E09"/>
    <w:rsid w:val="00B575AD"/>
    <w:rsid w:val="00B628FF"/>
    <w:rsid w:val="00B74ABF"/>
    <w:rsid w:val="00B74F9E"/>
    <w:rsid w:val="00B82C09"/>
    <w:rsid w:val="00B90814"/>
    <w:rsid w:val="00B90B5D"/>
    <w:rsid w:val="00B96B4E"/>
    <w:rsid w:val="00BA0818"/>
    <w:rsid w:val="00BA1FEC"/>
    <w:rsid w:val="00BA50BD"/>
    <w:rsid w:val="00BA5ADD"/>
    <w:rsid w:val="00BA6191"/>
    <w:rsid w:val="00BA6DF7"/>
    <w:rsid w:val="00BA7C0A"/>
    <w:rsid w:val="00BB0D61"/>
    <w:rsid w:val="00BB419F"/>
    <w:rsid w:val="00BB5A21"/>
    <w:rsid w:val="00BB5B17"/>
    <w:rsid w:val="00BC01C4"/>
    <w:rsid w:val="00BC2A8A"/>
    <w:rsid w:val="00BD6176"/>
    <w:rsid w:val="00BE2A7A"/>
    <w:rsid w:val="00BE4192"/>
    <w:rsid w:val="00BE5700"/>
    <w:rsid w:val="00BF16EC"/>
    <w:rsid w:val="00BF5785"/>
    <w:rsid w:val="00BF5F3F"/>
    <w:rsid w:val="00BF7EC1"/>
    <w:rsid w:val="00C00C54"/>
    <w:rsid w:val="00C0355D"/>
    <w:rsid w:val="00C13E23"/>
    <w:rsid w:val="00C154A4"/>
    <w:rsid w:val="00C21B65"/>
    <w:rsid w:val="00C22A12"/>
    <w:rsid w:val="00C26266"/>
    <w:rsid w:val="00C27C4C"/>
    <w:rsid w:val="00C3088E"/>
    <w:rsid w:val="00C342E2"/>
    <w:rsid w:val="00C3622B"/>
    <w:rsid w:val="00C37E63"/>
    <w:rsid w:val="00C4737C"/>
    <w:rsid w:val="00C54AE6"/>
    <w:rsid w:val="00C5512B"/>
    <w:rsid w:val="00C61AE0"/>
    <w:rsid w:val="00C6593B"/>
    <w:rsid w:val="00C724CB"/>
    <w:rsid w:val="00C734BC"/>
    <w:rsid w:val="00C75DE4"/>
    <w:rsid w:val="00C772A9"/>
    <w:rsid w:val="00C8141E"/>
    <w:rsid w:val="00C9437B"/>
    <w:rsid w:val="00C9604C"/>
    <w:rsid w:val="00C9765F"/>
    <w:rsid w:val="00CA2B02"/>
    <w:rsid w:val="00CA44AF"/>
    <w:rsid w:val="00CA5689"/>
    <w:rsid w:val="00CA72F9"/>
    <w:rsid w:val="00CB3A81"/>
    <w:rsid w:val="00CB4678"/>
    <w:rsid w:val="00CB4768"/>
    <w:rsid w:val="00CB4E25"/>
    <w:rsid w:val="00CC318C"/>
    <w:rsid w:val="00CC49B9"/>
    <w:rsid w:val="00CC5127"/>
    <w:rsid w:val="00CC6407"/>
    <w:rsid w:val="00CD08B8"/>
    <w:rsid w:val="00CD2F36"/>
    <w:rsid w:val="00CD3404"/>
    <w:rsid w:val="00CD4059"/>
    <w:rsid w:val="00CD43B8"/>
    <w:rsid w:val="00CD462B"/>
    <w:rsid w:val="00CD6960"/>
    <w:rsid w:val="00CE3E97"/>
    <w:rsid w:val="00CF01B7"/>
    <w:rsid w:val="00CF0D9B"/>
    <w:rsid w:val="00CF2A8A"/>
    <w:rsid w:val="00CF7C4F"/>
    <w:rsid w:val="00D037C6"/>
    <w:rsid w:val="00D041AA"/>
    <w:rsid w:val="00D07FE1"/>
    <w:rsid w:val="00D10C4D"/>
    <w:rsid w:val="00D13181"/>
    <w:rsid w:val="00D16442"/>
    <w:rsid w:val="00D1728C"/>
    <w:rsid w:val="00D1781A"/>
    <w:rsid w:val="00D21786"/>
    <w:rsid w:val="00D218E2"/>
    <w:rsid w:val="00D227F9"/>
    <w:rsid w:val="00D268A4"/>
    <w:rsid w:val="00D465CC"/>
    <w:rsid w:val="00D54C2B"/>
    <w:rsid w:val="00D6097F"/>
    <w:rsid w:val="00D66FCE"/>
    <w:rsid w:val="00D80037"/>
    <w:rsid w:val="00D92C23"/>
    <w:rsid w:val="00D97A7B"/>
    <w:rsid w:val="00DA42F5"/>
    <w:rsid w:val="00DA5373"/>
    <w:rsid w:val="00DB3C26"/>
    <w:rsid w:val="00DC1909"/>
    <w:rsid w:val="00DC2E7F"/>
    <w:rsid w:val="00DD3CEC"/>
    <w:rsid w:val="00DE60F4"/>
    <w:rsid w:val="00DE6707"/>
    <w:rsid w:val="00DF1B11"/>
    <w:rsid w:val="00DF259B"/>
    <w:rsid w:val="00DF439E"/>
    <w:rsid w:val="00E22340"/>
    <w:rsid w:val="00E3368B"/>
    <w:rsid w:val="00E34FAD"/>
    <w:rsid w:val="00E4343A"/>
    <w:rsid w:val="00E444CB"/>
    <w:rsid w:val="00E455B4"/>
    <w:rsid w:val="00E472FA"/>
    <w:rsid w:val="00E5677D"/>
    <w:rsid w:val="00E56BC0"/>
    <w:rsid w:val="00E57DD9"/>
    <w:rsid w:val="00E67812"/>
    <w:rsid w:val="00E86119"/>
    <w:rsid w:val="00E86125"/>
    <w:rsid w:val="00E94ED6"/>
    <w:rsid w:val="00E96763"/>
    <w:rsid w:val="00EA44AD"/>
    <w:rsid w:val="00EA49DD"/>
    <w:rsid w:val="00EA5F22"/>
    <w:rsid w:val="00EA60B9"/>
    <w:rsid w:val="00EB75B1"/>
    <w:rsid w:val="00ED3E0E"/>
    <w:rsid w:val="00ED6195"/>
    <w:rsid w:val="00ED7070"/>
    <w:rsid w:val="00EE123E"/>
    <w:rsid w:val="00EE1D7E"/>
    <w:rsid w:val="00EE6EE0"/>
    <w:rsid w:val="00F06419"/>
    <w:rsid w:val="00F06562"/>
    <w:rsid w:val="00F11C78"/>
    <w:rsid w:val="00F11CF2"/>
    <w:rsid w:val="00F21A1C"/>
    <w:rsid w:val="00F2373D"/>
    <w:rsid w:val="00F26FA3"/>
    <w:rsid w:val="00F276CC"/>
    <w:rsid w:val="00F342AF"/>
    <w:rsid w:val="00F40004"/>
    <w:rsid w:val="00F44053"/>
    <w:rsid w:val="00F45A3A"/>
    <w:rsid w:val="00F51CED"/>
    <w:rsid w:val="00F6310D"/>
    <w:rsid w:val="00F66A4E"/>
    <w:rsid w:val="00F713D1"/>
    <w:rsid w:val="00F71A17"/>
    <w:rsid w:val="00F739BD"/>
    <w:rsid w:val="00F75E0A"/>
    <w:rsid w:val="00F94130"/>
    <w:rsid w:val="00F95680"/>
    <w:rsid w:val="00FA27C8"/>
    <w:rsid w:val="00FA4BD4"/>
    <w:rsid w:val="00FB53A0"/>
    <w:rsid w:val="00FB56FF"/>
    <w:rsid w:val="00FB7259"/>
    <w:rsid w:val="00FC034B"/>
    <w:rsid w:val="00FC4577"/>
    <w:rsid w:val="00FC5D39"/>
    <w:rsid w:val="00FD4AF0"/>
    <w:rsid w:val="00FD54B2"/>
    <w:rsid w:val="00FD6060"/>
    <w:rsid w:val="00FD75D7"/>
    <w:rsid w:val="00FE3591"/>
    <w:rsid w:val="00FE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218E1"/>
  <w15:chartTrackingRefBased/>
  <w15:docId w15:val="{BBB73849-F11A-4189-94BE-24ECD230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96B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96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96B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96B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96B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96B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96B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96B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96B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96B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96B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96B4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96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96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96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96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96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96B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96B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96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96B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96B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96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96B4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96B4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96B4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96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96B4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96B4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B0A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B0AEB"/>
  </w:style>
  <w:style w:type="paragraph" w:styleId="ab">
    <w:name w:val="footer"/>
    <w:basedOn w:val="a"/>
    <w:link w:val="Char4"/>
    <w:uiPriority w:val="99"/>
    <w:unhideWhenUsed/>
    <w:rsid w:val="00AB0AE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B0AEB"/>
  </w:style>
  <w:style w:type="character" w:styleId="ac">
    <w:name w:val="Hyperlink"/>
    <w:basedOn w:val="a0"/>
    <w:uiPriority w:val="99"/>
    <w:unhideWhenUsed/>
    <w:rsid w:val="00DA42F5"/>
    <w:rPr>
      <w:color w:val="467886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A42F5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3C6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semiHidden/>
    <w:unhideWhenUsed/>
    <w:rsid w:val="001E564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7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3</TotalTime>
  <Pages>7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원영</dc:creator>
  <cp:keywords/>
  <dc:description/>
  <cp:lastModifiedBy>김원영</cp:lastModifiedBy>
  <cp:revision>298</cp:revision>
  <dcterms:created xsi:type="dcterms:W3CDTF">2024-01-08T09:50:00Z</dcterms:created>
  <dcterms:modified xsi:type="dcterms:W3CDTF">2024-08-07T02:00:00Z</dcterms:modified>
</cp:coreProperties>
</file>